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F188B" w14:textId="6D165F7C" w:rsidR="006B6EE1" w:rsidRPr="003379DE" w:rsidRDefault="00912D2B" w:rsidP="003E4F25">
      <w:pPr>
        <w:autoSpaceDE w:val="0"/>
        <w:autoSpaceDN w:val="0"/>
        <w:adjustRightInd w:val="0"/>
        <w:spacing w:after="0" w:line="480" w:lineRule="auto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 xml:space="preserve">S2 </w:t>
      </w:r>
      <w:r w:rsidR="006B6EE1" w:rsidRPr="003E4F25">
        <w:rPr>
          <w:b/>
          <w:sz w:val="28"/>
          <w:szCs w:val="28"/>
          <w:lang w:val="en-US"/>
        </w:rPr>
        <w:t>Appendix</w:t>
      </w:r>
      <w:r>
        <w:rPr>
          <w:b/>
          <w:sz w:val="28"/>
          <w:szCs w:val="28"/>
          <w:lang w:val="en-US"/>
        </w:rPr>
        <w:t>.</w:t>
      </w:r>
      <w:r w:rsidR="004E1637" w:rsidRPr="003E4F25">
        <w:rPr>
          <w:b/>
          <w:sz w:val="28"/>
          <w:szCs w:val="28"/>
          <w:lang w:val="en-US"/>
        </w:rPr>
        <w:t xml:space="preserve"> </w:t>
      </w:r>
      <w:r w:rsidR="006B6EE1" w:rsidRPr="003E4F25">
        <w:rPr>
          <w:b/>
          <w:sz w:val="28"/>
          <w:szCs w:val="28"/>
          <w:lang w:val="en-US"/>
        </w:rPr>
        <w:t xml:space="preserve">Countries </w:t>
      </w:r>
      <w:r w:rsidR="009A1B1F" w:rsidRPr="003E4F25">
        <w:rPr>
          <w:b/>
          <w:sz w:val="28"/>
          <w:szCs w:val="28"/>
          <w:lang w:val="en-US"/>
        </w:rPr>
        <w:t xml:space="preserve">identified </w:t>
      </w:r>
      <w:r w:rsidR="006B6EE1" w:rsidRPr="003E4F25">
        <w:rPr>
          <w:b/>
          <w:sz w:val="28"/>
          <w:szCs w:val="28"/>
          <w:lang w:val="en-US"/>
        </w:rPr>
        <w:t xml:space="preserve">by </w:t>
      </w:r>
      <w:r w:rsidR="009A1B1F" w:rsidRPr="003E4F25">
        <w:rPr>
          <w:b/>
          <w:sz w:val="28"/>
          <w:szCs w:val="28"/>
          <w:lang w:val="en-US"/>
        </w:rPr>
        <w:t xml:space="preserve">the </w:t>
      </w:r>
      <w:r w:rsidR="0048227E" w:rsidRPr="003E4F25">
        <w:rPr>
          <w:b/>
          <w:sz w:val="28"/>
          <w:szCs w:val="28"/>
          <w:lang w:val="en-US"/>
        </w:rPr>
        <w:t>IgG anti-</w:t>
      </w:r>
      <w:proofErr w:type="gramStart"/>
      <w:r w:rsidR="0048227E" w:rsidRPr="003E4F25">
        <w:rPr>
          <w:b/>
          <w:sz w:val="28"/>
          <w:szCs w:val="28"/>
          <w:lang w:val="en-US"/>
        </w:rPr>
        <w:t>Rh(</w:t>
      </w:r>
      <w:proofErr w:type="gramEnd"/>
      <w:r w:rsidR="0048227E" w:rsidRPr="003E4F25">
        <w:rPr>
          <w:b/>
          <w:sz w:val="28"/>
          <w:szCs w:val="28"/>
          <w:lang w:val="en-US"/>
        </w:rPr>
        <w:t xml:space="preserve">D) </w:t>
      </w:r>
      <w:r w:rsidR="006B6EE1" w:rsidRPr="003E4F25">
        <w:rPr>
          <w:b/>
          <w:sz w:val="28"/>
          <w:szCs w:val="28"/>
          <w:lang w:val="en-US"/>
        </w:rPr>
        <w:t xml:space="preserve">post-partum </w:t>
      </w:r>
      <w:proofErr w:type="spellStart"/>
      <w:r w:rsidR="00A1656D" w:rsidRPr="003E4F25">
        <w:rPr>
          <w:b/>
          <w:sz w:val="28"/>
          <w:szCs w:val="28"/>
          <w:lang w:val="en-US"/>
        </w:rPr>
        <w:t>immunoprophylaxis</w:t>
      </w:r>
      <w:proofErr w:type="spellEnd"/>
      <w:r w:rsidR="00A1656D" w:rsidRPr="003E4F25">
        <w:rPr>
          <w:b/>
          <w:sz w:val="28"/>
          <w:szCs w:val="28"/>
          <w:lang w:val="en-US"/>
        </w:rPr>
        <w:t xml:space="preserve"> </w:t>
      </w:r>
      <w:r w:rsidR="0048227E" w:rsidRPr="003E4F25">
        <w:rPr>
          <w:b/>
          <w:sz w:val="28"/>
          <w:szCs w:val="28"/>
          <w:lang w:val="en-US"/>
        </w:rPr>
        <w:t>gap,</w:t>
      </w:r>
      <w:r w:rsidR="006B6EE1" w:rsidRPr="003E4F25">
        <w:rPr>
          <w:b/>
          <w:sz w:val="28"/>
          <w:szCs w:val="28"/>
          <w:lang w:val="en-US"/>
        </w:rPr>
        <w:t xml:space="preserve"> </w:t>
      </w:r>
      <w:r w:rsidR="0048227E" w:rsidRPr="003E4F25">
        <w:rPr>
          <w:b/>
          <w:sz w:val="28"/>
          <w:szCs w:val="28"/>
          <w:lang w:val="en-US"/>
        </w:rPr>
        <w:t xml:space="preserve">arranged </w:t>
      </w:r>
      <w:r w:rsidR="006B6EE1" w:rsidRPr="003E4F25">
        <w:rPr>
          <w:b/>
          <w:sz w:val="28"/>
          <w:szCs w:val="28"/>
          <w:lang w:val="en-US"/>
        </w:rPr>
        <w:t>by GBD Super Region</w:t>
      </w:r>
      <w:r>
        <w:rPr>
          <w:b/>
          <w:sz w:val="28"/>
          <w:szCs w:val="28"/>
          <w:lang w:val="en-US"/>
        </w:rPr>
        <w:t>.</w:t>
      </w:r>
    </w:p>
    <w:p w14:paraId="0DC48C4A" w14:textId="34AE88A8" w:rsidR="006B6EE1" w:rsidRPr="00495DEB" w:rsidRDefault="006B6EE1" w:rsidP="003E4F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Countries with a fully satisfied gap: </w:t>
      </w:r>
    </w:p>
    <w:p w14:paraId="4846B0C6" w14:textId="4E9D41D4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15 </w:t>
      </w:r>
      <w:r w:rsidR="0048227E" w:rsidRPr="00495DEB">
        <w:rPr>
          <w:sz w:val="24"/>
          <w:szCs w:val="24"/>
          <w:lang w:val="en-US"/>
        </w:rPr>
        <w:t>in the High Income GBD Super Region</w:t>
      </w:r>
      <w:r w:rsidR="0048227E">
        <w:rPr>
          <w:sz w:val="24"/>
          <w:szCs w:val="24"/>
          <w:lang w:val="en-US"/>
        </w:rPr>
        <w:t>:</w:t>
      </w:r>
      <w:r w:rsidR="0048227E" w:rsidRPr="00495DEB">
        <w:rPr>
          <w:sz w:val="24"/>
          <w:szCs w:val="24"/>
          <w:lang w:val="en-US"/>
        </w:rPr>
        <w:t xml:space="preserve"> </w:t>
      </w:r>
      <w:r w:rsidRPr="00495DEB">
        <w:rPr>
          <w:sz w:val="24"/>
          <w:szCs w:val="24"/>
          <w:lang w:val="en-US"/>
        </w:rPr>
        <w:t>Austria, Belgium, Finland, France, Germany, Italy, Japan, Norway, Portugal, Singapore, Spain, Sweden, Switzerland, Uruguay</w:t>
      </w:r>
      <w:r w:rsidR="0048227E">
        <w:rPr>
          <w:sz w:val="24"/>
          <w:szCs w:val="24"/>
          <w:lang w:val="en-US"/>
        </w:rPr>
        <w:t>,</w:t>
      </w:r>
      <w:r w:rsidRPr="00495DEB">
        <w:rPr>
          <w:sz w:val="24"/>
          <w:szCs w:val="24"/>
          <w:lang w:val="en-US"/>
        </w:rPr>
        <w:t xml:space="preserve"> and </w:t>
      </w:r>
      <w:r w:rsidR="0048227E">
        <w:rPr>
          <w:sz w:val="24"/>
          <w:szCs w:val="24"/>
          <w:lang w:val="en-US"/>
        </w:rPr>
        <w:t>the United States</w:t>
      </w:r>
      <w:r w:rsidR="00376320" w:rsidRPr="00495DEB">
        <w:rPr>
          <w:sz w:val="24"/>
          <w:szCs w:val="24"/>
          <w:lang w:val="en-US"/>
        </w:rPr>
        <w:t>;</w:t>
      </w:r>
    </w:p>
    <w:p w14:paraId="5AF8771E" w14:textId="6C93C37C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6 </w:t>
      </w:r>
      <w:r w:rsidR="0048227E" w:rsidRPr="00495DEB">
        <w:rPr>
          <w:sz w:val="24"/>
          <w:szCs w:val="24"/>
          <w:lang w:val="en-US"/>
        </w:rPr>
        <w:t xml:space="preserve">in the Asia East, </w:t>
      </w:r>
      <w:proofErr w:type="spellStart"/>
      <w:r w:rsidR="0048227E" w:rsidRPr="00495DEB">
        <w:rPr>
          <w:sz w:val="24"/>
          <w:szCs w:val="24"/>
          <w:lang w:val="en-US"/>
        </w:rPr>
        <w:t>S.East</w:t>
      </w:r>
      <w:proofErr w:type="spellEnd"/>
      <w:r w:rsidR="0048227E" w:rsidRPr="00495DEB">
        <w:rPr>
          <w:sz w:val="24"/>
          <w:szCs w:val="24"/>
          <w:lang w:val="en-US"/>
        </w:rPr>
        <w:t xml:space="preserve"> and Pacific GBD Super Region</w:t>
      </w:r>
      <w:r w:rsidR="0048227E">
        <w:rPr>
          <w:sz w:val="24"/>
          <w:szCs w:val="24"/>
          <w:lang w:val="en-US"/>
        </w:rPr>
        <w:t>:</w:t>
      </w:r>
      <w:r w:rsidR="0048227E" w:rsidRPr="00495DEB">
        <w:rPr>
          <w:sz w:val="24"/>
          <w:szCs w:val="24"/>
          <w:lang w:val="en-US"/>
        </w:rPr>
        <w:t xml:space="preserve"> </w:t>
      </w:r>
      <w:r w:rsidRPr="00495DEB">
        <w:rPr>
          <w:sz w:val="24"/>
          <w:szCs w:val="24"/>
          <w:lang w:val="en-US"/>
        </w:rPr>
        <w:t xml:space="preserve">Hong Kong, Malaysia, South Korea, Sri Lanka, Thailand and Timor </w:t>
      </w:r>
      <w:proofErr w:type="spellStart"/>
      <w:r w:rsidRPr="00495DEB">
        <w:rPr>
          <w:sz w:val="24"/>
          <w:szCs w:val="24"/>
          <w:lang w:val="en-US"/>
        </w:rPr>
        <w:t>Leste</w:t>
      </w:r>
      <w:proofErr w:type="spellEnd"/>
      <w:r w:rsidRPr="00495DEB">
        <w:rPr>
          <w:sz w:val="24"/>
          <w:szCs w:val="24"/>
          <w:lang w:val="en-US"/>
        </w:rPr>
        <w:t xml:space="preserve">; </w:t>
      </w:r>
    </w:p>
    <w:p w14:paraId="08FE95EA" w14:textId="782D4CFE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6 </w:t>
      </w:r>
      <w:r w:rsidR="0048227E" w:rsidRPr="00495DEB">
        <w:rPr>
          <w:sz w:val="24"/>
          <w:szCs w:val="24"/>
          <w:lang w:val="en-US"/>
        </w:rPr>
        <w:t>in the Eastern Europe/Central Asia GBD Super Region</w:t>
      </w:r>
      <w:r w:rsidR="0048227E">
        <w:rPr>
          <w:sz w:val="24"/>
          <w:szCs w:val="24"/>
          <w:lang w:val="en-US"/>
        </w:rPr>
        <w:t>:</w:t>
      </w:r>
      <w:r w:rsidR="0048227E" w:rsidRPr="00495DEB" w:rsidDel="0048227E">
        <w:rPr>
          <w:sz w:val="24"/>
          <w:szCs w:val="24"/>
          <w:lang w:val="en-US"/>
        </w:rPr>
        <w:t xml:space="preserve"> </w:t>
      </w:r>
      <w:r w:rsidRPr="00495DEB">
        <w:rPr>
          <w:sz w:val="24"/>
          <w:szCs w:val="24"/>
          <w:lang w:val="en-US"/>
        </w:rPr>
        <w:t xml:space="preserve">Bosnia and Herzegovina, Bulgaria, Czech Republic, Hungary, Lithuania and Slovakia; </w:t>
      </w:r>
    </w:p>
    <w:p w14:paraId="29C9E795" w14:textId="1156DA78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4 </w:t>
      </w:r>
      <w:r w:rsidR="0048227E" w:rsidRPr="00495DEB">
        <w:rPr>
          <w:sz w:val="24"/>
          <w:szCs w:val="24"/>
          <w:lang w:val="en-US"/>
        </w:rPr>
        <w:t>in the North Africa/Middle East GBD Super Region</w:t>
      </w:r>
      <w:r w:rsidR="0048227E">
        <w:rPr>
          <w:sz w:val="24"/>
          <w:szCs w:val="24"/>
          <w:lang w:val="en-US"/>
        </w:rPr>
        <w:t>:</w:t>
      </w:r>
      <w:r w:rsidR="0048227E" w:rsidRPr="00495DEB" w:rsidDel="0048227E">
        <w:rPr>
          <w:sz w:val="24"/>
          <w:szCs w:val="24"/>
          <w:lang w:val="en-US"/>
        </w:rPr>
        <w:t xml:space="preserve"> </w:t>
      </w:r>
      <w:r w:rsidRPr="00495DEB">
        <w:rPr>
          <w:sz w:val="24"/>
          <w:szCs w:val="24"/>
          <w:lang w:val="en-US"/>
        </w:rPr>
        <w:t>Iran, Saudi Arabia, Tunisia, Turkey</w:t>
      </w:r>
      <w:r w:rsidR="0048227E">
        <w:rPr>
          <w:sz w:val="24"/>
          <w:szCs w:val="24"/>
          <w:lang w:val="en-US"/>
        </w:rPr>
        <w:t>;</w:t>
      </w:r>
    </w:p>
    <w:p w14:paraId="41C61419" w14:textId="5ADB53D8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2 </w:t>
      </w:r>
      <w:r w:rsidR="0048227E" w:rsidRPr="00495DEB">
        <w:rPr>
          <w:sz w:val="24"/>
          <w:szCs w:val="24"/>
          <w:lang w:val="en-US"/>
        </w:rPr>
        <w:t>in the Latin America and Caribbean GBD Super Region</w:t>
      </w:r>
      <w:r w:rsidR="0048227E">
        <w:rPr>
          <w:sz w:val="24"/>
          <w:szCs w:val="24"/>
          <w:lang w:val="en-US"/>
        </w:rPr>
        <w:t>:</w:t>
      </w:r>
      <w:r w:rsidR="0048227E" w:rsidRPr="00495DEB" w:rsidDel="0048227E">
        <w:rPr>
          <w:sz w:val="24"/>
          <w:szCs w:val="24"/>
          <w:lang w:val="en-US"/>
        </w:rPr>
        <w:t xml:space="preserve"> </w:t>
      </w:r>
      <w:r w:rsidRPr="00495DEB">
        <w:rPr>
          <w:sz w:val="24"/>
          <w:szCs w:val="24"/>
          <w:lang w:val="en-US"/>
        </w:rPr>
        <w:t xml:space="preserve">Brazil and Puerto Rico; </w:t>
      </w:r>
    </w:p>
    <w:p w14:paraId="66FDDC2B" w14:textId="0085151B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No countries in </w:t>
      </w:r>
      <w:r w:rsidR="0048227E">
        <w:rPr>
          <w:sz w:val="24"/>
          <w:szCs w:val="24"/>
          <w:lang w:val="en-US"/>
        </w:rPr>
        <w:t xml:space="preserve">the </w:t>
      </w:r>
      <w:r w:rsidRPr="00495DEB">
        <w:rPr>
          <w:sz w:val="24"/>
          <w:szCs w:val="24"/>
          <w:lang w:val="en-US"/>
        </w:rPr>
        <w:t>Asia South and Sub-</w:t>
      </w:r>
      <w:r w:rsidR="00D44C35">
        <w:rPr>
          <w:sz w:val="24"/>
          <w:szCs w:val="24"/>
          <w:lang w:val="en-US"/>
        </w:rPr>
        <w:t>S</w:t>
      </w:r>
      <w:r w:rsidRPr="00495DEB">
        <w:rPr>
          <w:sz w:val="24"/>
          <w:szCs w:val="24"/>
          <w:lang w:val="en-US"/>
        </w:rPr>
        <w:t>aharan GBD Super Regions</w:t>
      </w:r>
      <w:r w:rsidR="0048227E">
        <w:rPr>
          <w:sz w:val="24"/>
          <w:szCs w:val="24"/>
          <w:lang w:val="en-US"/>
        </w:rPr>
        <w:t>.</w:t>
      </w:r>
    </w:p>
    <w:p w14:paraId="33F45CB3" w14:textId="1BB8709D" w:rsidR="006B6EE1" w:rsidRPr="00495DEB" w:rsidRDefault="006B6EE1" w:rsidP="003E4F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Countries with a gap </w:t>
      </w:r>
      <w:r w:rsidR="009A1B1F">
        <w:rPr>
          <w:sz w:val="24"/>
          <w:szCs w:val="24"/>
          <w:lang w:val="en-US"/>
        </w:rPr>
        <w:t xml:space="preserve">of </w:t>
      </w:r>
      <w:r w:rsidRPr="00495DEB">
        <w:rPr>
          <w:sz w:val="24"/>
          <w:szCs w:val="24"/>
          <w:lang w:val="en-US"/>
        </w:rPr>
        <w:t xml:space="preserve">≤30%: </w:t>
      </w:r>
    </w:p>
    <w:p w14:paraId="40951B44" w14:textId="40DEA2C7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3 </w:t>
      </w:r>
      <w:r w:rsidR="0048227E" w:rsidRPr="00495DEB">
        <w:rPr>
          <w:sz w:val="24"/>
          <w:szCs w:val="24"/>
          <w:lang w:val="en-US"/>
        </w:rPr>
        <w:t>in the High Income GBD Super Region</w:t>
      </w:r>
      <w:r w:rsidR="0048227E">
        <w:rPr>
          <w:sz w:val="24"/>
          <w:szCs w:val="24"/>
          <w:lang w:val="en-US"/>
        </w:rPr>
        <w:t>:</w:t>
      </w:r>
      <w:r w:rsidR="0048227E" w:rsidRPr="00495DEB">
        <w:rPr>
          <w:sz w:val="24"/>
          <w:szCs w:val="24"/>
          <w:lang w:val="en-US"/>
        </w:rPr>
        <w:t xml:space="preserve"> </w:t>
      </w:r>
      <w:r w:rsidRPr="00495DEB">
        <w:rPr>
          <w:sz w:val="24"/>
          <w:szCs w:val="24"/>
          <w:lang w:val="en-US"/>
        </w:rPr>
        <w:t xml:space="preserve">Argentina, Greece, and </w:t>
      </w:r>
      <w:r w:rsidR="0048227E">
        <w:rPr>
          <w:sz w:val="24"/>
          <w:szCs w:val="24"/>
          <w:lang w:val="en-US"/>
        </w:rPr>
        <w:t>the United Kingdom</w:t>
      </w:r>
      <w:r w:rsidRPr="00495DEB">
        <w:rPr>
          <w:sz w:val="24"/>
          <w:szCs w:val="24"/>
          <w:lang w:val="en-US"/>
        </w:rPr>
        <w:t xml:space="preserve">; </w:t>
      </w:r>
    </w:p>
    <w:p w14:paraId="3343CA2F" w14:textId="381788AE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1 in the Asia East, </w:t>
      </w:r>
      <w:proofErr w:type="spellStart"/>
      <w:r w:rsidRPr="00495DEB">
        <w:rPr>
          <w:sz w:val="24"/>
          <w:szCs w:val="24"/>
          <w:lang w:val="en-US"/>
        </w:rPr>
        <w:t>S.East</w:t>
      </w:r>
      <w:proofErr w:type="spellEnd"/>
      <w:r w:rsidRPr="00495DEB">
        <w:rPr>
          <w:sz w:val="24"/>
          <w:szCs w:val="24"/>
          <w:lang w:val="en-US"/>
        </w:rPr>
        <w:t xml:space="preserve"> and Pacific GBD Super Region</w:t>
      </w:r>
      <w:r w:rsidR="0048227E">
        <w:rPr>
          <w:sz w:val="24"/>
          <w:szCs w:val="24"/>
          <w:lang w:val="en-US"/>
        </w:rPr>
        <w:t xml:space="preserve">: </w:t>
      </w:r>
      <w:r w:rsidR="0048227E" w:rsidRPr="00495DEB">
        <w:rPr>
          <w:sz w:val="24"/>
          <w:szCs w:val="24"/>
          <w:lang w:val="en-US"/>
        </w:rPr>
        <w:t>Taiwan</w:t>
      </w:r>
      <w:r w:rsidRPr="00495DEB">
        <w:rPr>
          <w:sz w:val="24"/>
          <w:szCs w:val="24"/>
          <w:lang w:val="en-US"/>
        </w:rPr>
        <w:t xml:space="preserve">; </w:t>
      </w:r>
    </w:p>
    <w:p w14:paraId="4AB035AE" w14:textId="79E353A0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3 in the Eastern Europe/Central Asia GBD Super Region</w:t>
      </w:r>
      <w:r w:rsidR="0048227E">
        <w:rPr>
          <w:sz w:val="24"/>
          <w:szCs w:val="24"/>
          <w:lang w:val="en-US"/>
        </w:rPr>
        <w:t xml:space="preserve">: </w:t>
      </w:r>
      <w:r w:rsidR="0048227E" w:rsidRPr="00495DEB">
        <w:rPr>
          <w:sz w:val="24"/>
          <w:szCs w:val="24"/>
          <w:lang w:val="en-US"/>
        </w:rPr>
        <w:t>Croatia, Russian Federation, and Slovenia</w:t>
      </w:r>
      <w:r w:rsidRPr="00495DEB">
        <w:rPr>
          <w:sz w:val="24"/>
          <w:szCs w:val="24"/>
          <w:lang w:val="en-US"/>
        </w:rPr>
        <w:t xml:space="preserve">; </w:t>
      </w:r>
    </w:p>
    <w:p w14:paraId="65082E6C" w14:textId="6596113B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4 in the North Africa/Middle East GBD Super Region</w:t>
      </w:r>
      <w:r w:rsidR="0048227E">
        <w:rPr>
          <w:sz w:val="24"/>
          <w:szCs w:val="24"/>
          <w:lang w:val="en-US"/>
        </w:rPr>
        <w:t xml:space="preserve">: </w:t>
      </w:r>
      <w:r w:rsidR="0048227E" w:rsidRPr="00495DEB">
        <w:rPr>
          <w:sz w:val="24"/>
          <w:szCs w:val="24"/>
          <w:lang w:val="en-US"/>
        </w:rPr>
        <w:t>Egypt, Jordan, Kuwait, and Lebanon</w:t>
      </w:r>
      <w:r w:rsidR="0048227E">
        <w:rPr>
          <w:sz w:val="24"/>
          <w:szCs w:val="24"/>
          <w:lang w:val="en-US"/>
        </w:rPr>
        <w:t>;</w:t>
      </w:r>
    </w:p>
    <w:p w14:paraId="05E9D9C0" w14:textId="491FF8DF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No countries in the Latin America and Caribbean, Asia South</w:t>
      </w:r>
      <w:r w:rsidR="0048227E">
        <w:rPr>
          <w:sz w:val="24"/>
          <w:szCs w:val="24"/>
          <w:lang w:val="en-US"/>
        </w:rPr>
        <w:t>,</w:t>
      </w:r>
      <w:r w:rsidRPr="00495DEB">
        <w:rPr>
          <w:sz w:val="24"/>
          <w:szCs w:val="24"/>
          <w:lang w:val="en-US"/>
        </w:rPr>
        <w:t xml:space="preserve"> and Sub-</w:t>
      </w:r>
      <w:r w:rsidR="00D44C35">
        <w:rPr>
          <w:sz w:val="24"/>
          <w:szCs w:val="24"/>
          <w:lang w:val="en-US"/>
        </w:rPr>
        <w:t>S</w:t>
      </w:r>
      <w:r w:rsidRPr="00495DEB">
        <w:rPr>
          <w:sz w:val="24"/>
          <w:szCs w:val="24"/>
          <w:lang w:val="en-US"/>
        </w:rPr>
        <w:t>aharan GBD Super Regions.</w:t>
      </w:r>
    </w:p>
    <w:p w14:paraId="77535F88" w14:textId="77777777" w:rsidR="006B6EE1" w:rsidRPr="00495DEB" w:rsidRDefault="006B6EE1" w:rsidP="003E4F25">
      <w:pPr>
        <w:pStyle w:val="ListParagraph"/>
        <w:autoSpaceDE w:val="0"/>
        <w:autoSpaceDN w:val="0"/>
        <w:adjustRightInd w:val="0"/>
        <w:spacing w:after="0" w:line="480" w:lineRule="auto"/>
        <w:ind w:left="1440"/>
        <w:rPr>
          <w:sz w:val="24"/>
          <w:szCs w:val="24"/>
          <w:lang w:val="en-US"/>
        </w:rPr>
      </w:pPr>
    </w:p>
    <w:p w14:paraId="5484DADE" w14:textId="1CD33BA0" w:rsidR="006B6EE1" w:rsidRPr="00495DEB" w:rsidRDefault="006B6EE1" w:rsidP="003E4F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Countries with a </w:t>
      </w:r>
      <w:r w:rsidR="009A1B1F">
        <w:rPr>
          <w:sz w:val="24"/>
          <w:szCs w:val="24"/>
          <w:lang w:val="en-US"/>
        </w:rPr>
        <w:t xml:space="preserve">gap of </w:t>
      </w:r>
      <w:r w:rsidRPr="00495DEB">
        <w:rPr>
          <w:sz w:val="24"/>
          <w:szCs w:val="24"/>
          <w:lang w:val="en-US"/>
        </w:rPr>
        <w:t>30%</w:t>
      </w:r>
      <w:r w:rsidR="009A1B1F">
        <w:rPr>
          <w:sz w:val="24"/>
          <w:szCs w:val="24"/>
          <w:lang w:val="en-US"/>
        </w:rPr>
        <w:t>-</w:t>
      </w:r>
      <w:r w:rsidRPr="00495DEB">
        <w:rPr>
          <w:sz w:val="24"/>
          <w:szCs w:val="24"/>
          <w:lang w:val="en-US"/>
        </w:rPr>
        <w:t>50%</w:t>
      </w:r>
      <w:r w:rsidR="00D06156" w:rsidRPr="00495DEB">
        <w:rPr>
          <w:sz w:val="24"/>
          <w:szCs w:val="24"/>
          <w:lang w:val="en-US"/>
        </w:rPr>
        <w:t>:</w:t>
      </w:r>
      <w:r w:rsidRPr="00495DEB">
        <w:rPr>
          <w:sz w:val="24"/>
          <w:szCs w:val="24"/>
          <w:lang w:val="en-US"/>
        </w:rPr>
        <w:t xml:space="preserve"> </w:t>
      </w:r>
    </w:p>
    <w:p w14:paraId="07CD573C" w14:textId="6A9B6730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1 in the North Africa/Middle East GBD Super Region</w:t>
      </w:r>
      <w:r w:rsidR="0048227E">
        <w:rPr>
          <w:sz w:val="24"/>
          <w:szCs w:val="24"/>
          <w:lang w:val="en-US"/>
        </w:rPr>
        <w:t xml:space="preserve">: </w:t>
      </w:r>
      <w:r w:rsidR="0048227E" w:rsidRPr="00495DEB">
        <w:rPr>
          <w:sz w:val="24"/>
          <w:szCs w:val="24"/>
          <w:lang w:val="en-US"/>
        </w:rPr>
        <w:t>Syria</w:t>
      </w:r>
      <w:r w:rsidRPr="00495DEB">
        <w:rPr>
          <w:sz w:val="24"/>
          <w:szCs w:val="24"/>
          <w:lang w:val="en-US"/>
        </w:rPr>
        <w:t xml:space="preserve">; </w:t>
      </w:r>
    </w:p>
    <w:p w14:paraId="6B985171" w14:textId="66D29705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1 in the Sub-</w:t>
      </w:r>
      <w:r w:rsidR="00D44C35">
        <w:rPr>
          <w:sz w:val="24"/>
          <w:szCs w:val="24"/>
          <w:lang w:val="en-US"/>
        </w:rPr>
        <w:t>S</w:t>
      </w:r>
      <w:r w:rsidRPr="00495DEB">
        <w:rPr>
          <w:sz w:val="24"/>
          <w:szCs w:val="24"/>
          <w:lang w:val="en-US"/>
        </w:rPr>
        <w:t>aharan GBD Super Region</w:t>
      </w:r>
      <w:r w:rsidR="0048227E">
        <w:rPr>
          <w:sz w:val="24"/>
          <w:szCs w:val="24"/>
          <w:lang w:val="en-US"/>
        </w:rPr>
        <w:t xml:space="preserve">: </w:t>
      </w:r>
      <w:r w:rsidR="0048227E" w:rsidRPr="00495DEB">
        <w:rPr>
          <w:sz w:val="24"/>
          <w:szCs w:val="24"/>
          <w:lang w:val="en-US"/>
        </w:rPr>
        <w:t>South Africa</w:t>
      </w:r>
      <w:r w:rsidRPr="00495DEB">
        <w:rPr>
          <w:sz w:val="24"/>
          <w:szCs w:val="24"/>
          <w:lang w:val="en-US"/>
        </w:rPr>
        <w:t xml:space="preserve">; </w:t>
      </w:r>
    </w:p>
    <w:p w14:paraId="4D79422D" w14:textId="37F87AF3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No countries in the High </w:t>
      </w:r>
      <w:proofErr w:type="spellStart"/>
      <w:r w:rsidRPr="00495DEB">
        <w:rPr>
          <w:sz w:val="24"/>
          <w:szCs w:val="24"/>
          <w:lang w:val="en-US"/>
        </w:rPr>
        <w:t>Icome</w:t>
      </w:r>
      <w:proofErr w:type="spellEnd"/>
      <w:r w:rsidRPr="00495DEB">
        <w:rPr>
          <w:sz w:val="24"/>
          <w:szCs w:val="24"/>
          <w:lang w:val="en-US"/>
        </w:rPr>
        <w:t xml:space="preserve">, Asia East, </w:t>
      </w:r>
      <w:proofErr w:type="spellStart"/>
      <w:r w:rsidRPr="00495DEB">
        <w:rPr>
          <w:sz w:val="24"/>
          <w:szCs w:val="24"/>
          <w:lang w:val="en-US"/>
        </w:rPr>
        <w:t>S.East</w:t>
      </w:r>
      <w:proofErr w:type="spellEnd"/>
      <w:r w:rsidRPr="00495DEB">
        <w:rPr>
          <w:sz w:val="24"/>
          <w:szCs w:val="24"/>
          <w:lang w:val="en-US"/>
        </w:rPr>
        <w:t xml:space="preserve"> and Pacific, Latin America and Caribbean, Eastern Europe/Central Asia, and Asia South GBD Super Regions.</w:t>
      </w:r>
    </w:p>
    <w:p w14:paraId="3FECA85E" w14:textId="77777777" w:rsidR="006B6EE1" w:rsidRPr="00495DEB" w:rsidRDefault="006B6EE1" w:rsidP="003E4F25">
      <w:pPr>
        <w:pStyle w:val="ListParagraph"/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14:paraId="7503E6D3" w14:textId="20AEC930" w:rsidR="006B6EE1" w:rsidRPr="00495DEB" w:rsidRDefault="00D06156" w:rsidP="003E4F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C</w:t>
      </w:r>
      <w:r w:rsidR="006B6EE1" w:rsidRPr="00495DEB">
        <w:rPr>
          <w:sz w:val="24"/>
          <w:szCs w:val="24"/>
          <w:lang w:val="en-US"/>
        </w:rPr>
        <w:t xml:space="preserve">ountries with a gap </w:t>
      </w:r>
      <w:r w:rsidR="009A1B1F">
        <w:rPr>
          <w:sz w:val="24"/>
          <w:szCs w:val="24"/>
          <w:lang w:val="en-US"/>
        </w:rPr>
        <w:t xml:space="preserve">of </w:t>
      </w:r>
      <w:r w:rsidRPr="00495DEB">
        <w:rPr>
          <w:sz w:val="24"/>
          <w:szCs w:val="24"/>
          <w:lang w:val="en-US"/>
        </w:rPr>
        <w:t>50%</w:t>
      </w:r>
      <w:r w:rsidR="009A1B1F">
        <w:rPr>
          <w:sz w:val="24"/>
          <w:szCs w:val="24"/>
          <w:lang w:val="en-US"/>
        </w:rPr>
        <w:t>-</w:t>
      </w:r>
      <w:r w:rsidRPr="00495DEB">
        <w:rPr>
          <w:sz w:val="24"/>
          <w:szCs w:val="24"/>
          <w:lang w:val="en-US"/>
        </w:rPr>
        <w:t>80%</w:t>
      </w:r>
      <w:r w:rsidR="006B6EE1" w:rsidRPr="00495DEB">
        <w:rPr>
          <w:sz w:val="24"/>
          <w:szCs w:val="24"/>
          <w:lang w:val="en-US"/>
        </w:rPr>
        <w:t>:</w:t>
      </w:r>
    </w:p>
    <w:p w14:paraId="31BB3433" w14:textId="529197D7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1 in the High Income GBD Super Region</w:t>
      </w:r>
      <w:r w:rsidR="00507500">
        <w:rPr>
          <w:sz w:val="24"/>
          <w:szCs w:val="24"/>
          <w:lang w:val="en-US"/>
        </w:rPr>
        <w:t xml:space="preserve">: </w:t>
      </w:r>
      <w:r w:rsidR="00507500" w:rsidRPr="00495DEB">
        <w:rPr>
          <w:sz w:val="24"/>
          <w:szCs w:val="24"/>
          <w:lang w:val="en-US"/>
        </w:rPr>
        <w:t>South Africa</w:t>
      </w:r>
      <w:r w:rsidRPr="00495DEB">
        <w:rPr>
          <w:sz w:val="24"/>
          <w:szCs w:val="24"/>
          <w:lang w:val="en-US"/>
        </w:rPr>
        <w:t xml:space="preserve">; </w:t>
      </w:r>
    </w:p>
    <w:p w14:paraId="75CE52A1" w14:textId="367AEB99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1 in the Asia East, </w:t>
      </w:r>
      <w:proofErr w:type="spellStart"/>
      <w:r w:rsidRPr="00495DEB">
        <w:rPr>
          <w:sz w:val="24"/>
          <w:szCs w:val="24"/>
          <w:lang w:val="en-US"/>
        </w:rPr>
        <w:t>S.East</w:t>
      </w:r>
      <w:proofErr w:type="spellEnd"/>
      <w:r w:rsidRPr="00495DEB">
        <w:rPr>
          <w:sz w:val="24"/>
          <w:szCs w:val="24"/>
          <w:lang w:val="en-US"/>
        </w:rPr>
        <w:t xml:space="preserve"> and Pacific GBD Super Region</w:t>
      </w:r>
      <w:r w:rsidR="00507500">
        <w:rPr>
          <w:sz w:val="24"/>
          <w:szCs w:val="24"/>
          <w:lang w:val="en-US"/>
        </w:rPr>
        <w:t xml:space="preserve">: </w:t>
      </w:r>
      <w:r w:rsidR="00507500" w:rsidRPr="00495DEB">
        <w:rPr>
          <w:sz w:val="24"/>
          <w:szCs w:val="24"/>
          <w:lang w:val="en-US"/>
        </w:rPr>
        <w:t>Vietnam</w:t>
      </w:r>
      <w:r w:rsidRPr="00495DEB">
        <w:rPr>
          <w:sz w:val="24"/>
          <w:szCs w:val="24"/>
          <w:lang w:val="en-US"/>
        </w:rPr>
        <w:t xml:space="preserve">; </w:t>
      </w:r>
    </w:p>
    <w:p w14:paraId="0744DCFC" w14:textId="1EE1CEDA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1 </w:t>
      </w:r>
      <w:r w:rsidR="00507500">
        <w:rPr>
          <w:sz w:val="24"/>
          <w:szCs w:val="24"/>
          <w:lang w:val="en-US"/>
        </w:rPr>
        <w:t>i</w:t>
      </w:r>
      <w:r w:rsidRPr="00495DEB">
        <w:rPr>
          <w:sz w:val="24"/>
          <w:szCs w:val="24"/>
          <w:lang w:val="en-US"/>
        </w:rPr>
        <w:t>n the Asia South GBD Super Region</w:t>
      </w:r>
      <w:r w:rsidR="00507500">
        <w:rPr>
          <w:sz w:val="24"/>
          <w:szCs w:val="24"/>
          <w:lang w:val="en-US"/>
        </w:rPr>
        <w:t xml:space="preserve">: </w:t>
      </w:r>
      <w:r w:rsidR="00507500" w:rsidRPr="00495DEB">
        <w:rPr>
          <w:sz w:val="24"/>
          <w:szCs w:val="24"/>
          <w:lang w:val="en-US"/>
        </w:rPr>
        <w:t>India</w:t>
      </w:r>
      <w:r w:rsidRPr="00495DEB">
        <w:rPr>
          <w:sz w:val="24"/>
          <w:szCs w:val="24"/>
          <w:lang w:val="en-US"/>
        </w:rPr>
        <w:t xml:space="preserve">; </w:t>
      </w:r>
    </w:p>
    <w:p w14:paraId="77DE51A3" w14:textId="57C948AD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4 in the Eastern Europe/Central Asia GBD Super Region</w:t>
      </w:r>
      <w:r w:rsidR="00507500">
        <w:rPr>
          <w:sz w:val="24"/>
          <w:szCs w:val="24"/>
          <w:lang w:val="en-US"/>
        </w:rPr>
        <w:t xml:space="preserve">: </w:t>
      </w:r>
      <w:r w:rsidR="00507500" w:rsidRPr="00495DEB">
        <w:rPr>
          <w:sz w:val="24"/>
          <w:szCs w:val="24"/>
          <w:lang w:val="en-US"/>
        </w:rPr>
        <w:t>Belarus, Poland, Romania, and Serbia</w:t>
      </w:r>
      <w:r w:rsidRPr="00495DEB">
        <w:rPr>
          <w:sz w:val="24"/>
          <w:szCs w:val="24"/>
          <w:lang w:val="en-US"/>
        </w:rPr>
        <w:t>;</w:t>
      </w:r>
    </w:p>
    <w:p w14:paraId="26EECCDB" w14:textId="7A7654B9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4 in the Latin America and Caribbean GBD Super Region</w:t>
      </w:r>
      <w:r w:rsidR="00507500">
        <w:rPr>
          <w:sz w:val="24"/>
          <w:szCs w:val="24"/>
          <w:lang w:val="en-US"/>
        </w:rPr>
        <w:t xml:space="preserve">: </w:t>
      </w:r>
      <w:r w:rsidR="00507500" w:rsidRPr="00495DEB">
        <w:rPr>
          <w:sz w:val="24"/>
          <w:szCs w:val="24"/>
          <w:lang w:val="en-US"/>
        </w:rPr>
        <w:t>Colombia, Dominican Republic, Mexico, Venezuela</w:t>
      </w:r>
      <w:r w:rsidRPr="00495DEB">
        <w:rPr>
          <w:sz w:val="24"/>
          <w:szCs w:val="24"/>
          <w:lang w:val="en-US"/>
        </w:rPr>
        <w:t>;</w:t>
      </w:r>
    </w:p>
    <w:p w14:paraId="3235C41A" w14:textId="289D491A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2 in the North Africa/Middle East GBD Super Region</w:t>
      </w:r>
      <w:r w:rsidR="00507500">
        <w:rPr>
          <w:sz w:val="24"/>
          <w:szCs w:val="24"/>
          <w:lang w:val="en-US"/>
        </w:rPr>
        <w:t xml:space="preserve">: </w:t>
      </w:r>
      <w:r w:rsidR="00507500" w:rsidRPr="00495DEB">
        <w:rPr>
          <w:sz w:val="24"/>
          <w:szCs w:val="24"/>
          <w:lang w:val="en-US"/>
        </w:rPr>
        <w:t>Morocco and United Arab Emirates</w:t>
      </w:r>
      <w:r w:rsidRPr="00495DEB">
        <w:rPr>
          <w:sz w:val="24"/>
          <w:szCs w:val="24"/>
          <w:lang w:val="en-US"/>
        </w:rPr>
        <w:t>;</w:t>
      </w:r>
    </w:p>
    <w:p w14:paraId="53B0EB6A" w14:textId="53583E30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12 in the Sub-</w:t>
      </w:r>
      <w:r w:rsidR="00D44C35">
        <w:rPr>
          <w:sz w:val="24"/>
          <w:szCs w:val="24"/>
          <w:lang w:val="en-US"/>
        </w:rPr>
        <w:t>S</w:t>
      </w:r>
      <w:r w:rsidRPr="00495DEB">
        <w:rPr>
          <w:sz w:val="24"/>
          <w:szCs w:val="24"/>
          <w:lang w:val="en-US"/>
        </w:rPr>
        <w:t>aharan GBD Super Region</w:t>
      </w:r>
      <w:r w:rsidR="00507500">
        <w:rPr>
          <w:sz w:val="24"/>
          <w:szCs w:val="24"/>
          <w:lang w:val="en-US"/>
        </w:rPr>
        <w:t xml:space="preserve">: </w:t>
      </w:r>
      <w:r w:rsidR="00507500" w:rsidRPr="00495DEB">
        <w:rPr>
          <w:sz w:val="24"/>
          <w:szCs w:val="24"/>
          <w:lang w:val="en-US"/>
        </w:rPr>
        <w:t>Benin, Burkina Faso, Cameroon, Chad, Congo, Gabon, Guinea,</w:t>
      </w:r>
      <w:r w:rsidR="00507500" w:rsidRPr="00495DEB">
        <w:rPr>
          <w:lang w:val="en-US"/>
        </w:rPr>
        <w:t xml:space="preserve"> </w:t>
      </w:r>
      <w:r w:rsidR="00507500" w:rsidRPr="00495DEB">
        <w:rPr>
          <w:sz w:val="24"/>
          <w:szCs w:val="24"/>
          <w:lang w:val="en-US"/>
        </w:rPr>
        <w:t>Côte d'Ivoire, Mali, Niger, Senegal</w:t>
      </w:r>
      <w:r w:rsidR="00507500">
        <w:rPr>
          <w:sz w:val="24"/>
          <w:szCs w:val="24"/>
          <w:lang w:val="en-US"/>
        </w:rPr>
        <w:t>,</w:t>
      </w:r>
      <w:r w:rsidR="00507500" w:rsidRPr="00495DEB">
        <w:rPr>
          <w:sz w:val="24"/>
          <w:szCs w:val="24"/>
          <w:lang w:val="en-US"/>
        </w:rPr>
        <w:t xml:space="preserve"> </w:t>
      </w:r>
      <w:proofErr w:type="gramStart"/>
      <w:r w:rsidR="00507500" w:rsidRPr="00495DEB">
        <w:rPr>
          <w:sz w:val="24"/>
          <w:szCs w:val="24"/>
          <w:lang w:val="en-US"/>
        </w:rPr>
        <w:t>Togo</w:t>
      </w:r>
      <w:proofErr w:type="gramEnd"/>
      <w:r w:rsidRPr="00495DEB">
        <w:rPr>
          <w:sz w:val="24"/>
          <w:szCs w:val="24"/>
          <w:lang w:val="en-US"/>
        </w:rPr>
        <w:t>.</w:t>
      </w:r>
    </w:p>
    <w:p w14:paraId="454436C5" w14:textId="77777777" w:rsidR="006B6EE1" w:rsidRPr="00495DEB" w:rsidRDefault="006B6EE1" w:rsidP="003E4F2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</w:p>
    <w:p w14:paraId="64F607AB" w14:textId="276A161F" w:rsidR="006B6EE1" w:rsidRPr="00495DEB" w:rsidRDefault="00D06156" w:rsidP="003E4F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Countries with a gap</w:t>
      </w:r>
      <w:r w:rsidR="009A1B1F">
        <w:rPr>
          <w:sz w:val="24"/>
          <w:szCs w:val="24"/>
          <w:lang w:val="en-US"/>
        </w:rPr>
        <w:t xml:space="preserve"> of </w:t>
      </w:r>
      <w:r w:rsidRPr="00495DEB">
        <w:rPr>
          <w:sz w:val="24"/>
          <w:szCs w:val="24"/>
          <w:lang w:val="en-US"/>
        </w:rPr>
        <w:t>&gt;</w:t>
      </w:r>
      <w:r w:rsidR="006B6EE1" w:rsidRPr="00495DEB">
        <w:rPr>
          <w:sz w:val="24"/>
          <w:szCs w:val="24"/>
          <w:lang w:val="en-US"/>
        </w:rPr>
        <w:t>80%:</w:t>
      </w:r>
    </w:p>
    <w:p w14:paraId="5354F68D" w14:textId="7B5687FB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19 in the Asia East, </w:t>
      </w:r>
      <w:proofErr w:type="spellStart"/>
      <w:r w:rsidRPr="00495DEB">
        <w:rPr>
          <w:sz w:val="24"/>
          <w:szCs w:val="24"/>
          <w:lang w:val="en-US"/>
        </w:rPr>
        <w:t>S.East</w:t>
      </w:r>
      <w:proofErr w:type="spellEnd"/>
      <w:r w:rsidRPr="00495DEB">
        <w:rPr>
          <w:sz w:val="24"/>
          <w:szCs w:val="24"/>
          <w:lang w:val="en-US"/>
        </w:rPr>
        <w:t xml:space="preserve"> and Pacific GBD Super Region</w:t>
      </w:r>
      <w:r w:rsidR="0041289E">
        <w:rPr>
          <w:sz w:val="24"/>
          <w:szCs w:val="24"/>
          <w:lang w:val="en-US"/>
        </w:rPr>
        <w:t xml:space="preserve">: </w:t>
      </w:r>
      <w:r w:rsidR="0041289E" w:rsidRPr="00495DEB">
        <w:rPr>
          <w:sz w:val="24"/>
          <w:szCs w:val="24"/>
          <w:lang w:val="en-US"/>
        </w:rPr>
        <w:t>Cambodia, China, North Korea, Fiji, Indonesia, Kiribati, Lao PDR, Maldives, Marshall Islands, Mauritius, Federated stats of Micronesia, Myanmar, Papua New Guinea, Philippines, Samoa, Seychelles, Solomon Islands, Tonga, Vanuatu</w:t>
      </w:r>
      <w:r w:rsidRPr="00495DEB">
        <w:rPr>
          <w:sz w:val="24"/>
          <w:szCs w:val="24"/>
          <w:lang w:val="en-US"/>
        </w:rPr>
        <w:t xml:space="preserve">; </w:t>
      </w:r>
    </w:p>
    <w:p w14:paraId="7D835A68" w14:textId="41ABB280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lastRenderedPageBreak/>
        <w:t>5 in the Asia South GBD Super Region</w:t>
      </w:r>
      <w:r w:rsidR="0041289E">
        <w:rPr>
          <w:sz w:val="24"/>
          <w:szCs w:val="24"/>
          <w:lang w:val="en-US"/>
        </w:rPr>
        <w:t xml:space="preserve">: </w:t>
      </w:r>
      <w:r w:rsidR="0041289E" w:rsidRPr="00495DEB">
        <w:rPr>
          <w:sz w:val="24"/>
          <w:szCs w:val="24"/>
          <w:lang w:val="en-US"/>
        </w:rPr>
        <w:t>Afghanistan, Bangladesh, Bhutan, Nepal, Pakistan</w:t>
      </w:r>
      <w:r w:rsidRPr="00495DEB">
        <w:rPr>
          <w:sz w:val="24"/>
          <w:szCs w:val="24"/>
          <w:lang w:val="en-US"/>
        </w:rPr>
        <w:t xml:space="preserve">; </w:t>
      </w:r>
    </w:p>
    <w:p w14:paraId="33304A28" w14:textId="58F17096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16 in the Eastern Europe/Central Asia GBD Super Region</w:t>
      </w:r>
      <w:r w:rsidR="0041289E">
        <w:rPr>
          <w:sz w:val="24"/>
          <w:szCs w:val="24"/>
          <w:lang w:val="en-US"/>
        </w:rPr>
        <w:t xml:space="preserve">: </w:t>
      </w:r>
      <w:r w:rsidR="0041289E" w:rsidRPr="00495DEB">
        <w:rPr>
          <w:sz w:val="24"/>
          <w:szCs w:val="24"/>
          <w:lang w:val="en-US"/>
        </w:rPr>
        <w:t>Albania, Armenia, Azerbaijan, Estonia, Georgia, Kazakhstan, Kyrgyzstan, Latvia, Macedonia, Mongolia, Montenegro, Moldova, Tajikistan, Turkmenistan, Ukraine, Uzbekistan</w:t>
      </w:r>
      <w:r w:rsidRPr="00495DEB">
        <w:rPr>
          <w:sz w:val="24"/>
          <w:szCs w:val="24"/>
          <w:lang w:val="en-US"/>
        </w:rPr>
        <w:t>;</w:t>
      </w:r>
    </w:p>
    <w:p w14:paraId="5E99BC77" w14:textId="59888F7B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22 in the Latin America and Caribbean GBD Super Region</w:t>
      </w:r>
      <w:r w:rsidR="0041289E">
        <w:rPr>
          <w:sz w:val="24"/>
          <w:szCs w:val="24"/>
          <w:lang w:val="en-US"/>
        </w:rPr>
        <w:t xml:space="preserve">: </w:t>
      </w:r>
      <w:r w:rsidR="0041289E" w:rsidRPr="00495DEB">
        <w:rPr>
          <w:sz w:val="24"/>
          <w:szCs w:val="24"/>
          <w:lang w:val="en-US"/>
        </w:rPr>
        <w:t xml:space="preserve">Bahamas, Barbados, Belize, Bolivia, Costa Rica, El Salvador, Guatemala, Honduras, Nicaragua, Panama, Dominica, </w:t>
      </w:r>
      <w:proofErr w:type="spellStart"/>
      <w:r w:rsidR="0041289E" w:rsidRPr="00495DEB">
        <w:rPr>
          <w:sz w:val="24"/>
          <w:szCs w:val="24"/>
          <w:lang w:val="en-US"/>
        </w:rPr>
        <w:t>Equador</w:t>
      </w:r>
      <w:proofErr w:type="spellEnd"/>
      <w:r w:rsidR="0041289E" w:rsidRPr="00495DEB">
        <w:rPr>
          <w:sz w:val="24"/>
          <w:szCs w:val="24"/>
          <w:lang w:val="en-US"/>
        </w:rPr>
        <w:t>, Grenada, Guyana</w:t>
      </w:r>
      <w:r w:rsidR="0041289E">
        <w:rPr>
          <w:sz w:val="24"/>
          <w:szCs w:val="24"/>
          <w:lang w:val="en-US"/>
        </w:rPr>
        <w:t>, Haiti, Jamaica, Paraguay, Peru</w:t>
      </w:r>
      <w:r w:rsidR="0041289E" w:rsidRPr="00495DEB">
        <w:rPr>
          <w:sz w:val="24"/>
          <w:szCs w:val="24"/>
          <w:lang w:val="en-US"/>
        </w:rPr>
        <w:t>, Saint Lucia, Saint Vincent and the Grenadines, Suriname, Trinidad and Tobago</w:t>
      </w:r>
      <w:r w:rsidRPr="00495DEB">
        <w:rPr>
          <w:sz w:val="24"/>
          <w:szCs w:val="24"/>
          <w:lang w:val="en-US"/>
        </w:rPr>
        <w:t>;</w:t>
      </w:r>
    </w:p>
    <w:p w14:paraId="4AE01C90" w14:textId="66F5578B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>5 in the North Africa/Middle East GBD Super Region</w:t>
      </w:r>
      <w:r w:rsidR="003B3DF0">
        <w:rPr>
          <w:sz w:val="24"/>
          <w:szCs w:val="24"/>
          <w:lang w:val="en-US"/>
        </w:rPr>
        <w:t xml:space="preserve">: </w:t>
      </w:r>
      <w:r w:rsidR="003B3DF0" w:rsidRPr="00495DEB">
        <w:rPr>
          <w:sz w:val="24"/>
          <w:szCs w:val="24"/>
          <w:lang w:val="en-US"/>
        </w:rPr>
        <w:t xml:space="preserve">Algeria, Iraq, </w:t>
      </w:r>
      <w:proofErr w:type="spellStart"/>
      <w:r w:rsidR="003B3DF0" w:rsidRPr="00495DEB">
        <w:rPr>
          <w:sz w:val="24"/>
          <w:szCs w:val="24"/>
          <w:lang w:val="en-US"/>
        </w:rPr>
        <w:t>Lybia</w:t>
      </w:r>
      <w:proofErr w:type="spellEnd"/>
      <w:r w:rsidR="003B3DF0" w:rsidRPr="00495DEB">
        <w:rPr>
          <w:sz w:val="24"/>
          <w:szCs w:val="24"/>
          <w:lang w:val="en-US"/>
        </w:rPr>
        <w:t>, Oman, and Yemen</w:t>
      </w:r>
      <w:r w:rsidRPr="00495DEB">
        <w:rPr>
          <w:sz w:val="24"/>
          <w:szCs w:val="24"/>
          <w:lang w:val="en-US"/>
        </w:rPr>
        <w:t>;</w:t>
      </w:r>
    </w:p>
    <w:p w14:paraId="12B49968" w14:textId="4C3A54F9" w:rsidR="006B6EE1" w:rsidRPr="00495DEB" w:rsidRDefault="006B6EE1" w:rsidP="003E4F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495DEB">
        <w:rPr>
          <w:sz w:val="24"/>
          <w:szCs w:val="24"/>
          <w:lang w:val="en-US"/>
        </w:rPr>
        <w:t xml:space="preserve">33 </w:t>
      </w:r>
      <w:r w:rsidR="003B3DF0" w:rsidRPr="00495DEB">
        <w:rPr>
          <w:sz w:val="24"/>
          <w:szCs w:val="24"/>
          <w:lang w:val="en-US"/>
        </w:rPr>
        <w:t>in the Sub-</w:t>
      </w:r>
      <w:r w:rsidR="003B3DF0">
        <w:rPr>
          <w:sz w:val="24"/>
          <w:szCs w:val="24"/>
          <w:lang w:val="en-US"/>
        </w:rPr>
        <w:t>S</w:t>
      </w:r>
      <w:r w:rsidR="003B3DF0" w:rsidRPr="00495DEB">
        <w:rPr>
          <w:sz w:val="24"/>
          <w:szCs w:val="24"/>
          <w:lang w:val="en-US"/>
        </w:rPr>
        <w:t>aharan GBD Super Region</w:t>
      </w:r>
      <w:r w:rsidR="003B3DF0">
        <w:rPr>
          <w:sz w:val="24"/>
          <w:szCs w:val="24"/>
          <w:lang w:val="en-US"/>
        </w:rPr>
        <w:t>:</w:t>
      </w:r>
      <w:r w:rsidR="003B3DF0" w:rsidRPr="00495DEB" w:rsidDel="003B3DF0">
        <w:rPr>
          <w:sz w:val="24"/>
          <w:szCs w:val="24"/>
          <w:lang w:val="en-US"/>
        </w:rPr>
        <w:t xml:space="preserve"> </w:t>
      </w:r>
      <w:r w:rsidRPr="00495DEB">
        <w:rPr>
          <w:sz w:val="24"/>
          <w:szCs w:val="24"/>
          <w:lang w:val="en-US"/>
        </w:rPr>
        <w:t xml:space="preserve">Angola, Botswana, Burundi, Cape Verde, Central African Republic, Comoros, </w:t>
      </w:r>
      <w:proofErr w:type="spellStart"/>
      <w:r w:rsidRPr="00495DEB">
        <w:rPr>
          <w:sz w:val="24"/>
          <w:szCs w:val="24"/>
          <w:lang w:val="en-US"/>
        </w:rPr>
        <w:t>Democrati</w:t>
      </w:r>
      <w:proofErr w:type="spellEnd"/>
      <w:r w:rsidRPr="00495DEB">
        <w:rPr>
          <w:sz w:val="24"/>
          <w:szCs w:val="24"/>
          <w:lang w:val="en-US"/>
        </w:rPr>
        <w:t xml:space="preserve"> Republic of the Congo, Djibouti, Equatorial Guinea, Eritrea, Ethiopia, Gambia, Ghana, Guinea-Bissau, Kenya, Lesotho, Liberia, Madagascar, Malawi, Mauritania, Mozambique, Namibia, Nigeria, Rwanda, Sao Tome and Principe, Sierra Leone, Somalia, Sudan, Swaziland, Uganda, Tanzania, Zambia, Zimbabwe.</w:t>
      </w:r>
    </w:p>
    <w:p w14:paraId="356DDD22" w14:textId="1626FC73" w:rsidR="006B6EE1" w:rsidRDefault="006B6EE1" w:rsidP="003E4F25">
      <w:pPr>
        <w:autoSpaceDE w:val="0"/>
        <w:autoSpaceDN w:val="0"/>
        <w:adjustRightInd w:val="0"/>
        <w:spacing w:after="0" w:line="480" w:lineRule="auto"/>
        <w:rPr>
          <w:lang w:val="en-US"/>
        </w:rPr>
      </w:pPr>
    </w:p>
    <w:p w14:paraId="751852D8" w14:textId="359190ED" w:rsidR="00DD41E4" w:rsidRPr="00DD41E4" w:rsidRDefault="00DD41E4" w:rsidP="003E4F25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r w:rsidRPr="00DD41E4">
        <w:rPr>
          <w:sz w:val="24"/>
          <w:szCs w:val="24"/>
          <w:lang w:val="en-US"/>
        </w:rPr>
        <w:t xml:space="preserve">Finally, </w:t>
      </w:r>
      <w:r w:rsidR="003B3DF0">
        <w:rPr>
          <w:sz w:val="24"/>
          <w:szCs w:val="24"/>
          <w:lang w:val="en-US"/>
        </w:rPr>
        <w:t>there was an apparent</w:t>
      </w:r>
      <w:r w:rsidR="003B3DF0" w:rsidRPr="00DD41E4">
        <w:rPr>
          <w:sz w:val="24"/>
          <w:szCs w:val="24"/>
          <w:lang w:val="en-US"/>
        </w:rPr>
        <w:t xml:space="preserve"> </w:t>
      </w:r>
      <w:r w:rsidRPr="00DD41E4">
        <w:rPr>
          <w:sz w:val="24"/>
          <w:szCs w:val="24"/>
          <w:lang w:val="en-US"/>
        </w:rPr>
        <w:t xml:space="preserve">gap </w:t>
      </w:r>
      <w:r w:rsidR="009A1B1F">
        <w:rPr>
          <w:sz w:val="24"/>
          <w:szCs w:val="24"/>
          <w:lang w:val="en-US"/>
        </w:rPr>
        <w:t xml:space="preserve">of </w:t>
      </w:r>
      <w:r w:rsidRPr="00DD41E4">
        <w:rPr>
          <w:sz w:val="24"/>
          <w:szCs w:val="24"/>
          <w:lang w:val="en-US"/>
        </w:rPr>
        <w:t xml:space="preserve">&gt;80% in </w:t>
      </w:r>
      <w:r w:rsidR="003B3DF0">
        <w:rPr>
          <w:sz w:val="24"/>
          <w:szCs w:val="24"/>
          <w:lang w:val="en-US"/>
        </w:rPr>
        <w:t xml:space="preserve">the </w:t>
      </w:r>
      <w:r w:rsidRPr="00DD41E4">
        <w:rPr>
          <w:sz w:val="24"/>
          <w:szCs w:val="24"/>
          <w:lang w:val="en-US"/>
        </w:rPr>
        <w:t>Netherlands. However, as IgG anti-</w:t>
      </w:r>
      <w:proofErr w:type="gramStart"/>
      <w:r w:rsidRPr="00DD41E4">
        <w:rPr>
          <w:sz w:val="24"/>
          <w:szCs w:val="24"/>
          <w:lang w:val="en-US"/>
        </w:rPr>
        <w:t>Rh(</w:t>
      </w:r>
      <w:proofErr w:type="gramEnd"/>
      <w:r w:rsidRPr="00DD41E4">
        <w:rPr>
          <w:sz w:val="24"/>
          <w:szCs w:val="24"/>
          <w:lang w:val="en-US"/>
        </w:rPr>
        <w:t xml:space="preserve">D) is </w:t>
      </w:r>
      <w:r w:rsidR="003B3DF0">
        <w:rPr>
          <w:sz w:val="24"/>
          <w:szCs w:val="24"/>
          <w:lang w:val="en-US"/>
        </w:rPr>
        <w:t xml:space="preserve">virtually universally </w:t>
      </w:r>
      <w:r w:rsidRPr="00DD41E4">
        <w:rPr>
          <w:sz w:val="24"/>
          <w:szCs w:val="24"/>
          <w:lang w:val="en-US"/>
        </w:rPr>
        <w:t xml:space="preserve">provided </w:t>
      </w:r>
      <w:r w:rsidR="003B3DF0">
        <w:rPr>
          <w:sz w:val="24"/>
          <w:szCs w:val="24"/>
          <w:lang w:val="en-US"/>
        </w:rPr>
        <w:t xml:space="preserve">there </w:t>
      </w:r>
      <w:r w:rsidRPr="00DD41E4">
        <w:rPr>
          <w:sz w:val="24"/>
          <w:szCs w:val="24"/>
          <w:lang w:val="en-US"/>
        </w:rPr>
        <w:t xml:space="preserve">through a voluntary donation program, </w:t>
      </w:r>
      <w:r w:rsidR="009A1B1F">
        <w:rPr>
          <w:sz w:val="24"/>
          <w:szCs w:val="24"/>
          <w:lang w:val="en-US"/>
        </w:rPr>
        <w:t>we</w:t>
      </w:r>
      <w:r w:rsidR="009A1B1F" w:rsidRPr="00DD41E4">
        <w:rPr>
          <w:sz w:val="24"/>
          <w:szCs w:val="24"/>
          <w:lang w:val="en-US"/>
        </w:rPr>
        <w:t xml:space="preserve"> </w:t>
      </w:r>
      <w:r w:rsidRPr="00DD41E4">
        <w:rPr>
          <w:sz w:val="24"/>
          <w:szCs w:val="24"/>
          <w:lang w:val="en-US"/>
        </w:rPr>
        <w:t>assign</w:t>
      </w:r>
      <w:r w:rsidR="003B3DF0">
        <w:rPr>
          <w:sz w:val="24"/>
          <w:szCs w:val="24"/>
          <w:lang w:val="en-US"/>
        </w:rPr>
        <w:t>ed</w:t>
      </w:r>
      <w:r w:rsidRPr="00DD41E4">
        <w:rPr>
          <w:sz w:val="24"/>
          <w:szCs w:val="24"/>
          <w:lang w:val="en-US"/>
        </w:rPr>
        <w:t xml:space="preserve"> </w:t>
      </w:r>
      <w:r w:rsidRPr="00FF7061">
        <w:rPr>
          <w:sz w:val="24"/>
          <w:szCs w:val="24"/>
          <w:lang w:val="en-US"/>
        </w:rPr>
        <w:t xml:space="preserve">the gray color </w:t>
      </w:r>
      <w:r w:rsidRPr="00DD41E4">
        <w:rPr>
          <w:sz w:val="24"/>
          <w:szCs w:val="24"/>
          <w:lang w:val="en-US"/>
        </w:rPr>
        <w:t xml:space="preserve">to </w:t>
      </w:r>
      <w:r w:rsidR="003B3DF0">
        <w:rPr>
          <w:sz w:val="24"/>
          <w:szCs w:val="24"/>
          <w:lang w:val="en-US"/>
        </w:rPr>
        <w:t xml:space="preserve">the </w:t>
      </w:r>
      <w:r w:rsidRPr="00DD41E4">
        <w:rPr>
          <w:sz w:val="24"/>
          <w:szCs w:val="24"/>
          <w:lang w:val="en-US"/>
        </w:rPr>
        <w:t>Netherlands on the heat</w:t>
      </w:r>
      <w:r w:rsidR="000D6F94">
        <w:rPr>
          <w:sz w:val="24"/>
          <w:szCs w:val="24"/>
          <w:lang w:val="en-US"/>
        </w:rPr>
        <w:t>-</w:t>
      </w:r>
      <w:r w:rsidRPr="00DD41E4">
        <w:rPr>
          <w:sz w:val="24"/>
          <w:szCs w:val="24"/>
          <w:lang w:val="en-US"/>
        </w:rPr>
        <w:t>map</w:t>
      </w:r>
      <w:r w:rsidR="003B3DF0">
        <w:rPr>
          <w:sz w:val="24"/>
          <w:szCs w:val="24"/>
          <w:lang w:val="en-US"/>
        </w:rPr>
        <w:t xml:space="preserve"> in Fig</w:t>
      </w:r>
      <w:r w:rsidR="00DD5817">
        <w:rPr>
          <w:sz w:val="24"/>
          <w:szCs w:val="24"/>
          <w:lang w:val="en-US"/>
        </w:rPr>
        <w:t>.</w:t>
      </w:r>
      <w:r w:rsidR="003B3DF0">
        <w:rPr>
          <w:sz w:val="24"/>
          <w:szCs w:val="24"/>
          <w:lang w:val="en-US"/>
        </w:rPr>
        <w:t xml:space="preserve"> 2</w:t>
      </w:r>
      <w:r w:rsidRPr="00DD41E4">
        <w:rPr>
          <w:sz w:val="24"/>
          <w:szCs w:val="24"/>
          <w:lang w:val="en-US"/>
        </w:rPr>
        <w:t>.</w:t>
      </w:r>
    </w:p>
    <w:sectPr w:rsidR="00DD41E4" w:rsidRPr="00DD41E4" w:rsidSect="00502C79">
      <w:foot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F761FF" w16cid:durableId="203C9375"/>
  <w16cid:commentId w16cid:paraId="32772095" w16cid:durableId="203C94D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969DCB" w14:textId="77777777" w:rsidR="00546BD7" w:rsidRDefault="00546BD7" w:rsidP="00A90CA0">
      <w:pPr>
        <w:spacing w:after="0" w:line="240" w:lineRule="auto"/>
      </w:pPr>
      <w:r>
        <w:separator/>
      </w:r>
    </w:p>
  </w:endnote>
  <w:endnote w:type="continuationSeparator" w:id="0">
    <w:p w14:paraId="27711D91" w14:textId="77777777" w:rsidR="00546BD7" w:rsidRDefault="00546BD7" w:rsidP="00A90C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5913952"/>
      <w:docPartObj>
        <w:docPartGallery w:val="Page Numbers (Bottom of Page)"/>
        <w:docPartUnique/>
      </w:docPartObj>
    </w:sdtPr>
    <w:sdtEndPr/>
    <w:sdtContent>
      <w:p w14:paraId="5BDB47AA" w14:textId="408A67D2" w:rsidR="00546BD7" w:rsidRDefault="00546BD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2C79">
          <w:rPr>
            <w:noProof/>
          </w:rPr>
          <w:t>3</w:t>
        </w:r>
        <w:r>
          <w:fldChar w:fldCharType="end"/>
        </w:r>
      </w:p>
    </w:sdtContent>
  </w:sdt>
  <w:p w14:paraId="06591A7B" w14:textId="77777777" w:rsidR="00546BD7" w:rsidRDefault="00546BD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CA02B" w14:textId="77777777" w:rsidR="00546BD7" w:rsidRDefault="00546BD7" w:rsidP="00A90CA0">
      <w:pPr>
        <w:spacing w:after="0" w:line="240" w:lineRule="auto"/>
      </w:pPr>
      <w:r>
        <w:separator/>
      </w:r>
    </w:p>
  </w:footnote>
  <w:footnote w:type="continuationSeparator" w:id="0">
    <w:p w14:paraId="7930C980" w14:textId="77777777" w:rsidR="00546BD7" w:rsidRDefault="00546BD7" w:rsidP="00A90C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47F89"/>
    <w:multiLevelType w:val="hybridMultilevel"/>
    <w:tmpl w:val="FD36AB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8B706D"/>
    <w:multiLevelType w:val="hybridMultilevel"/>
    <w:tmpl w:val="AA561A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removeDateAndTime/>
  <w:hideSpellingErrors/>
  <w:hideGrammaticalError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DCF"/>
    <w:rsid w:val="00000EE2"/>
    <w:rsid w:val="00001AAD"/>
    <w:rsid w:val="00004766"/>
    <w:rsid w:val="00017E64"/>
    <w:rsid w:val="00017FC2"/>
    <w:rsid w:val="00041305"/>
    <w:rsid w:val="000446B7"/>
    <w:rsid w:val="000457C9"/>
    <w:rsid w:val="00056CEF"/>
    <w:rsid w:val="000604AC"/>
    <w:rsid w:val="00061482"/>
    <w:rsid w:val="000676A9"/>
    <w:rsid w:val="0007623F"/>
    <w:rsid w:val="00076BE4"/>
    <w:rsid w:val="00077ADF"/>
    <w:rsid w:val="00083170"/>
    <w:rsid w:val="00093B37"/>
    <w:rsid w:val="00094493"/>
    <w:rsid w:val="0009797F"/>
    <w:rsid w:val="000A151C"/>
    <w:rsid w:val="000A26CE"/>
    <w:rsid w:val="000A6090"/>
    <w:rsid w:val="000A6F4F"/>
    <w:rsid w:val="000B4BFE"/>
    <w:rsid w:val="000B7A6A"/>
    <w:rsid w:val="000C034E"/>
    <w:rsid w:val="000C2E8B"/>
    <w:rsid w:val="000C5334"/>
    <w:rsid w:val="000D3681"/>
    <w:rsid w:val="000D6F94"/>
    <w:rsid w:val="000E691F"/>
    <w:rsid w:val="000F4651"/>
    <w:rsid w:val="000F547D"/>
    <w:rsid w:val="000F6A40"/>
    <w:rsid w:val="00104278"/>
    <w:rsid w:val="00105F22"/>
    <w:rsid w:val="0011293A"/>
    <w:rsid w:val="001131EB"/>
    <w:rsid w:val="00113F66"/>
    <w:rsid w:val="00117BB1"/>
    <w:rsid w:val="0013115A"/>
    <w:rsid w:val="001313A8"/>
    <w:rsid w:val="00136273"/>
    <w:rsid w:val="0014421F"/>
    <w:rsid w:val="0015331B"/>
    <w:rsid w:val="001625F1"/>
    <w:rsid w:val="00162FD2"/>
    <w:rsid w:val="00163907"/>
    <w:rsid w:val="00167D15"/>
    <w:rsid w:val="00171D47"/>
    <w:rsid w:val="00174B0C"/>
    <w:rsid w:val="00180D3D"/>
    <w:rsid w:val="00186588"/>
    <w:rsid w:val="001A0EF7"/>
    <w:rsid w:val="001A1584"/>
    <w:rsid w:val="001A3260"/>
    <w:rsid w:val="001A43B7"/>
    <w:rsid w:val="001A5EDC"/>
    <w:rsid w:val="001C0EBB"/>
    <w:rsid w:val="001C1290"/>
    <w:rsid w:val="001C250C"/>
    <w:rsid w:val="001C25D0"/>
    <w:rsid w:val="001C44FE"/>
    <w:rsid w:val="001C4DDE"/>
    <w:rsid w:val="001E56AA"/>
    <w:rsid w:val="001E7970"/>
    <w:rsid w:val="001F020F"/>
    <w:rsid w:val="001F214E"/>
    <w:rsid w:val="001F22C2"/>
    <w:rsid w:val="001F738D"/>
    <w:rsid w:val="00202819"/>
    <w:rsid w:val="00203251"/>
    <w:rsid w:val="002054A1"/>
    <w:rsid w:val="00222D5F"/>
    <w:rsid w:val="002241E2"/>
    <w:rsid w:val="00225933"/>
    <w:rsid w:val="00233EC9"/>
    <w:rsid w:val="00236599"/>
    <w:rsid w:val="0025458D"/>
    <w:rsid w:val="00256390"/>
    <w:rsid w:val="00256505"/>
    <w:rsid w:val="00272210"/>
    <w:rsid w:val="00274B30"/>
    <w:rsid w:val="00276171"/>
    <w:rsid w:val="00282A21"/>
    <w:rsid w:val="0028621E"/>
    <w:rsid w:val="0028749B"/>
    <w:rsid w:val="00287E3D"/>
    <w:rsid w:val="00290FF6"/>
    <w:rsid w:val="002A0DBB"/>
    <w:rsid w:val="002A404D"/>
    <w:rsid w:val="002C2A02"/>
    <w:rsid w:val="002D225F"/>
    <w:rsid w:val="002D69FC"/>
    <w:rsid w:val="002D7DEA"/>
    <w:rsid w:val="002E0B1F"/>
    <w:rsid w:val="002E0E04"/>
    <w:rsid w:val="002E3E92"/>
    <w:rsid w:val="002F3E18"/>
    <w:rsid w:val="002F5B79"/>
    <w:rsid w:val="0030663D"/>
    <w:rsid w:val="00310BAC"/>
    <w:rsid w:val="00314DD1"/>
    <w:rsid w:val="00327A6F"/>
    <w:rsid w:val="00336942"/>
    <w:rsid w:val="003379DE"/>
    <w:rsid w:val="00340FC5"/>
    <w:rsid w:val="00341930"/>
    <w:rsid w:val="00341BBA"/>
    <w:rsid w:val="00345DBC"/>
    <w:rsid w:val="00352F83"/>
    <w:rsid w:val="00354CCF"/>
    <w:rsid w:val="00360B96"/>
    <w:rsid w:val="00364BD4"/>
    <w:rsid w:val="003658CA"/>
    <w:rsid w:val="003716E7"/>
    <w:rsid w:val="00373EB7"/>
    <w:rsid w:val="00376320"/>
    <w:rsid w:val="0038228C"/>
    <w:rsid w:val="00382F14"/>
    <w:rsid w:val="00383DCF"/>
    <w:rsid w:val="00385737"/>
    <w:rsid w:val="00385B46"/>
    <w:rsid w:val="00391344"/>
    <w:rsid w:val="003913F6"/>
    <w:rsid w:val="00392CAA"/>
    <w:rsid w:val="00393A3C"/>
    <w:rsid w:val="003A617B"/>
    <w:rsid w:val="003B1C9C"/>
    <w:rsid w:val="003B3DF0"/>
    <w:rsid w:val="003B6BE3"/>
    <w:rsid w:val="003C0943"/>
    <w:rsid w:val="003C1188"/>
    <w:rsid w:val="003C4FF7"/>
    <w:rsid w:val="003C5F50"/>
    <w:rsid w:val="003D00AC"/>
    <w:rsid w:val="003D0B8A"/>
    <w:rsid w:val="003D0D43"/>
    <w:rsid w:val="003E1181"/>
    <w:rsid w:val="003E4AA3"/>
    <w:rsid w:val="003E4F25"/>
    <w:rsid w:val="003E5E1A"/>
    <w:rsid w:val="003E7BC5"/>
    <w:rsid w:val="003F5B0C"/>
    <w:rsid w:val="003F6BC5"/>
    <w:rsid w:val="003F7830"/>
    <w:rsid w:val="00403ABA"/>
    <w:rsid w:val="0040439F"/>
    <w:rsid w:val="00405355"/>
    <w:rsid w:val="00406235"/>
    <w:rsid w:val="00411EAA"/>
    <w:rsid w:val="0041289E"/>
    <w:rsid w:val="00417323"/>
    <w:rsid w:val="00420CE2"/>
    <w:rsid w:val="004210C1"/>
    <w:rsid w:val="004226D6"/>
    <w:rsid w:val="00425692"/>
    <w:rsid w:val="00427D3A"/>
    <w:rsid w:val="00431B03"/>
    <w:rsid w:val="00445C92"/>
    <w:rsid w:val="004469E7"/>
    <w:rsid w:val="0045043F"/>
    <w:rsid w:val="00450C7F"/>
    <w:rsid w:val="00451229"/>
    <w:rsid w:val="00454666"/>
    <w:rsid w:val="004554C0"/>
    <w:rsid w:val="004559DC"/>
    <w:rsid w:val="004701A4"/>
    <w:rsid w:val="00470329"/>
    <w:rsid w:val="00472D06"/>
    <w:rsid w:val="00480215"/>
    <w:rsid w:val="0048227E"/>
    <w:rsid w:val="00492107"/>
    <w:rsid w:val="004925F6"/>
    <w:rsid w:val="00492761"/>
    <w:rsid w:val="00495DEB"/>
    <w:rsid w:val="004966AD"/>
    <w:rsid w:val="00497BA4"/>
    <w:rsid w:val="004A716A"/>
    <w:rsid w:val="004B30F6"/>
    <w:rsid w:val="004B6500"/>
    <w:rsid w:val="004C21C9"/>
    <w:rsid w:val="004C28DF"/>
    <w:rsid w:val="004D261E"/>
    <w:rsid w:val="004E1637"/>
    <w:rsid w:val="004E24B3"/>
    <w:rsid w:val="004E4B7E"/>
    <w:rsid w:val="004F1DD2"/>
    <w:rsid w:val="004F51C3"/>
    <w:rsid w:val="004F75F6"/>
    <w:rsid w:val="004F7910"/>
    <w:rsid w:val="00500808"/>
    <w:rsid w:val="00502C79"/>
    <w:rsid w:val="00504BDB"/>
    <w:rsid w:val="00507500"/>
    <w:rsid w:val="00510CAE"/>
    <w:rsid w:val="00513AC3"/>
    <w:rsid w:val="005176FA"/>
    <w:rsid w:val="00517E6E"/>
    <w:rsid w:val="005202D9"/>
    <w:rsid w:val="00522666"/>
    <w:rsid w:val="005238C1"/>
    <w:rsid w:val="00523BC0"/>
    <w:rsid w:val="0052424A"/>
    <w:rsid w:val="005354A2"/>
    <w:rsid w:val="00537797"/>
    <w:rsid w:val="00540A33"/>
    <w:rsid w:val="00541895"/>
    <w:rsid w:val="005426C8"/>
    <w:rsid w:val="00546BD7"/>
    <w:rsid w:val="00546EC8"/>
    <w:rsid w:val="00551F60"/>
    <w:rsid w:val="00553CD1"/>
    <w:rsid w:val="0055743A"/>
    <w:rsid w:val="00566244"/>
    <w:rsid w:val="00584E9F"/>
    <w:rsid w:val="00587327"/>
    <w:rsid w:val="00594E87"/>
    <w:rsid w:val="005B0720"/>
    <w:rsid w:val="005B22C3"/>
    <w:rsid w:val="005B33A7"/>
    <w:rsid w:val="005C3EDA"/>
    <w:rsid w:val="005C46D8"/>
    <w:rsid w:val="005C4A89"/>
    <w:rsid w:val="005D4CEB"/>
    <w:rsid w:val="005D5000"/>
    <w:rsid w:val="005D6859"/>
    <w:rsid w:val="005D6AD5"/>
    <w:rsid w:val="005E71FB"/>
    <w:rsid w:val="005F323C"/>
    <w:rsid w:val="005F4F4B"/>
    <w:rsid w:val="006038B9"/>
    <w:rsid w:val="006116C8"/>
    <w:rsid w:val="00614959"/>
    <w:rsid w:val="006274BD"/>
    <w:rsid w:val="0063150A"/>
    <w:rsid w:val="00647535"/>
    <w:rsid w:val="00650DDE"/>
    <w:rsid w:val="00654544"/>
    <w:rsid w:val="00654F0A"/>
    <w:rsid w:val="00655D6A"/>
    <w:rsid w:val="00661E31"/>
    <w:rsid w:val="00663E83"/>
    <w:rsid w:val="006640D5"/>
    <w:rsid w:val="006759E9"/>
    <w:rsid w:val="00681564"/>
    <w:rsid w:val="00683FF3"/>
    <w:rsid w:val="006844D8"/>
    <w:rsid w:val="00693D3B"/>
    <w:rsid w:val="006946F1"/>
    <w:rsid w:val="006959D1"/>
    <w:rsid w:val="006A2FF1"/>
    <w:rsid w:val="006A5432"/>
    <w:rsid w:val="006A7A3C"/>
    <w:rsid w:val="006B0561"/>
    <w:rsid w:val="006B6EE1"/>
    <w:rsid w:val="006C0FD3"/>
    <w:rsid w:val="006C1474"/>
    <w:rsid w:val="006C20BC"/>
    <w:rsid w:val="006C72B2"/>
    <w:rsid w:val="006D2993"/>
    <w:rsid w:val="006D4074"/>
    <w:rsid w:val="006D7395"/>
    <w:rsid w:val="006D78A4"/>
    <w:rsid w:val="006E0A5E"/>
    <w:rsid w:val="006F4BE9"/>
    <w:rsid w:val="006F5C6C"/>
    <w:rsid w:val="007024C8"/>
    <w:rsid w:val="00702BB6"/>
    <w:rsid w:val="00705C1B"/>
    <w:rsid w:val="007113C7"/>
    <w:rsid w:val="0071652C"/>
    <w:rsid w:val="00720EE7"/>
    <w:rsid w:val="00725E9C"/>
    <w:rsid w:val="00732ECD"/>
    <w:rsid w:val="00733793"/>
    <w:rsid w:val="00734B68"/>
    <w:rsid w:val="0073522C"/>
    <w:rsid w:val="0073655C"/>
    <w:rsid w:val="00740A22"/>
    <w:rsid w:val="00750491"/>
    <w:rsid w:val="0075461B"/>
    <w:rsid w:val="00755DF4"/>
    <w:rsid w:val="007570D8"/>
    <w:rsid w:val="00761CEC"/>
    <w:rsid w:val="00762F61"/>
    <w:rsid w:val="007639BA"/>
    <w:rsid w:val="00766ADA"/>
    <w:rsid w:val="0078080B"/>
    <w:rsid w:val="007817DA"/>
    <w:rsid w:val="007849E3"/>
    <w:rsid w:val="00790AF0"/>
    <w:rsid w:val="00791736"/>
    <w:rsid w:val="0079387B"/>
    <w:rsid w:val="007A10A9"/>
    <w:rsid w:val="007A6100"/>
    <w:rsid w:val="007B2663"/>
    <w:rsid w:val="007B3D1C"/>
    <w:rsid w:val="007C72BB"/>
    <w:rsid w:val="007D25F0"/>
    <w:rsid w:val="007E086C"/>
    <w:rsid w:val="007E39B3"/>
    <w:rsid w:val="007E4E9F"/>
    <w:rsid w:val="007E59E6"/>
    <w:rsid w:val="007F1CD3"/>
    <w:rsid w:val="007F4B16"/>
    <w:rsid w:val="007F6342"/>
    <w:rsid w:val="007F6E77"/>
    <w:rsid w:val="00810584"/>
    <w:rsid w:val="008106DC"/>
    <w:rsid w:val="00814EAE"/>
    <w:rsid w:val="008244DA"/>
    <w:rsid w:val="0083318D"/>
    <w:rsid w:val="00836BFF"/>
    <w:rsid w:val="0083746A"/>
    <w:rsid w:val="0084093B"/>
    <w:rsid w:val="0084329A"/>
    <w:rsid w:val="008445E9"/>
    <w:rsid w:val="00852B5F"/>
    <w:rsid w:val="00856CD1"/>
    <w:rsid w:val="00860E22"/>
    <w:rsid w:val="00871746"/>
    <w:rsid w:val="0087462A"/>
    <w:rsid w:val="00875B9F"/>
    <w:rsid w:val="00875C05"/>
    <w:rsid w:val="00875E58"/>
    <w:rsid w:val="008760F2"/>
    <w:rsid w:val="00881ED2"/>
    <w:rsid w:val="00882B56"/>
    <w:rsid w:val="008866B6"/>
    <w:rsid w:val="00890481"/>
    <w:rsid w:val="008910F1"/>
    <w:rsid w:val="0089740E"/>
    <w:rsid w:val="008A4230"/>
    <w:rsid w:val="008A78F2"/>
    <w:rsid w:val="008A7DB6"/>
    <w:rsid w:val="008A7F4A"/>
    <w:rsid w:val="008B062B"/>
    <w:rsid w:val="008B1C0F"/>
    <w:rsid w:val="008B542B"/>
    <w:rsid w:val="008C0D12"/>
    <w:rsid w:val="008C401D"/>
    <w:rsid w:val="008C5DC4"/>
    <w:rsid w:val="008C763B"/>
    <w:rsid w:val="008C7D75"/>
    <w:rsid w:val="008D2036"/>
    <w:rsid w:val="008D5B7B"/>
    <w:rsid w:val="008E1E3D"/>
    <w:rsid w:val="008E28C1"/>
    <w:rsid w:val="008E7F19"/>
    <w:rsid w:val="00902DE7"/>
    <w:rsid w:val="00912D2B"/>
    <w:rsid w:val="0091529A"/>
    <w:rsid w:val="0091750E"/>
    <w:rsid w:val="00926733"/>
    <w:rsid w:val="00926944"/>
    <w:rsid w:val="00933C5E"/>
    <w:rsid w:val="00933EB1"/>
    <w:rsid w:val="0093423B"/>
    <w:rsid w:val="00934394"/>
    <w:rsid w:val="00951CD5"/>
    <w:rsid w:val="009556DC"/>
    <w:rsid w:val="00956EEE"/>
    <w:rsid w:val="009577E7"/>
    <w:rsid w:val="009619EB"/>
    <w:rsid w:val="00966193"/>
    <w:rsid w:val="00982109"/>
    <w:rsid w:val="009821AE"/>
    <w:rsid w:val="009822D3"/>
    <w:rsid w:val="009837E6"/>
    <w:rsid w:val="009859FA"/>
    <w:rsid w:val="009871C9"/>
    <w:rsid w:val="0099633B"/>
    <w:rsid w:val="009A1B1F"/>
    <w:rsid w:val="009A37D8"/>
    <w:rsid w:val="009A4C50"/>
    <w:rsid w:val="009A63BA"/>
    <w:rsid w:val="009A6AEB"/>
    <w:rsid w:val="009B37BE"/>
    <w:rsid w:val="009C1EFA"/>
    <w:rsid w:val="009C798D"/>
    <w:rsid w:val="009D379F"/>
    <w:rsid w:val="009E0444"/>
    <w:rsid w:val="009E12FF"/>
    <w:rsid w:val="009E4206"/>
    <w:rsid w:val="009E4B6A"/>
    <w:rsid w:val="009F45E2"/>
    <w:rsid w:val="00A02B6B"/>
    <w:rsid w:val="00A03812"/>
    <w:rsid w:val="00A05404"/>
    <w:rsid w:val="00A06AB2"/>
    <w:rsid w:val="00A1656D"/>
    <w:rsid w:val="00A17C4C"/>
    <w:rsid w:val="00A21482"/>
    <w:rsid w:val="00A22A26"/>
    <w:rsid w:val="00A2450C"/>
    <w:rsid w:val="00A31205"/>
    <w:rsid w:val="00A32CAE"/>
    <w:rsid w:val="00A33EED"/>
    <w:rsid w:val="00A41090"/>
    <w:rsid w:val="00A42772"/>
    <w:rsid w:val="00A47C3C"/>
    <w:rsid w:val="00A55F34"/>
    <w:rsid w:val="00A605A9"/>
    <w:rsid w:val="00A60DCD"/>
    <w:rsid w:val="00A65A06"/>
    <w:rsid w:val="00A67A24"/>
    <w:rsid w:val="00A72EE4"/>
    <w:rsid w:val="00A73CF9"/>
    <w:rsid w:val="00A85833"/>
    <w:rsid w:val="00A90CA0"/>
    <w:rsid w:val="00A92105"/>
    <w:rsid w:val="00A92299"/>
    <w:rsid w:val="00AA357E"/>
    <w:rsid w:val="00AA6FA1"/>
    <w:rsid w:val="00AA7FBF"/>
    <w:rsid w:val="00AB4846"/>
    <w:rsid w:val="00AE1F19"/>
    <w:rsid w:val="00AF30CE"/>
    <w:rsid w:val="00B0006B"/>
    <w:rsid w:val="00B016D9"/>
    <w:rsid w:val="00B02F51"/>
    <w:rsid w:val="00B04D2D"/>
    <w:rsid w:val="00B05101"/>
    <w:rsid w:val="00B05A55"/>
    <w:rsid w:val="00B06706"/>
    <w:rsid w:val="00B07B5C"/>
    <w:rsid w:val="00B20DA8"/>
    <w:rsid w:val="00B2789E"/>
    <w:rsid w:val="00B37FB4"/>
    <w:rsid w:val="00B407E3"/>
    <w:rsid w:val="00B427D1"/>
    <w:rsid w:val="00B5020B"/>
    <w:rsid w:val="00B5081B"/>
    <w:rsid w:val="00B540A3"/>
    <w:rsid w:val="00B55C67"/>
    <w:rsid w:val="00B6187B"/>
    <w:rsid w:val="00B6244F"/>
    <w:rsid w:val="00B6549C"/>
    <w:rsid w:val="00B65B60"/>
    <w:rsid w:val="00B755BE"/>
    <w:rsid w:val="00B76A4C"/>
    <w:rsid w:val="00B815D6"/>
    <w:rsid w:val="00B83510"/>
    <w:rsid w:val="00B86D7E"/>
    <w:rsid w:val="00BA1E3B"/>
    <w:rsid w:val="00BA5A18"/>
    <w:rsid w:val="00BC07BA"/>
    <w:rsid w:val="00BC347B"/>
    <w:rsid w:val="00BC4C90"/>
    <w:rsid w:val="00BC53A0"/>
    <w:rsid w:val="00BD01FF"/>
    <w:rsid w:val="00BD0AAE"/>
    <w:rsid w:val="00BD2470"/>
    <w:rsid w:val="00BD2623"/>
    <w:rsid w:val="00BD2A21"/>
    <w:rsid w:val="00BD3172"/>
    <w:rsid w:val="00BD5E52"/>
    <w:rsid w:val="00BE2DB4"/>
    <w:rsid w:val="00BE2EF7"/>
    <w:rsid w:val="00BE4191"/>
    <w:rsid w:val="00BE7A98"/>
    <w:rsid w:val="00BF5CE2"/>
    <w:rsid w:val="00BF5EF9"/>
    <w:rsid w:val="00C01B2D"/>
    <w:rsid w:val="00C04AA9"/>
    <w:rsid w:val="00C07EE8"/>
    <w:rsid w:val="00C12DBF"/>
    <w:rsid w:val="00C16117"/>
    <w:rsid w:val="00C168EF"/>
    <w:rsid w:val="00C168F8"/>
    <w:rsid w:val="00C20436"/>
    <w:rsid w:val="00C27E29"/>
    <w:rsid w:val="00C36D48"/>
    <w:rsid w:val="00C40024"/>
    <w:rsid w:val="00C41582"/>
    <w:rsid w:val="00C50EC5"/>
    <w:rsid w:val="00C51586"/>
    <w:rsid w:val="00C64A1A"/>
    <w:rsid w:val="00C671F4"/>
    <w:rsid w:val="00C7685A"/>
    <w:rsid w:val="00C77C73"/>
    <w:rsid w:val="00C813B3"/>
    <w:rsid w:val="00CA2211"/>
    <w:rsid w:val="00CA274A"/>
    <w:rsid w:val="00CA27AE"/>
    <w:rsid w:val="00CA5C2A"/>
    <w:rsid w:val="00CA73CA"/>
    <w:rsid w:val="00CB4AC9"/>
    <w:rsid w:val="00CB59ED"/>
    <w:rsid w:val="00CC44D3"/>
    <w:rsid w:val="00CC744F"/>
    <w:rsid w:val="00CD415A"/>
    <w:rsid w:val="00CD5A02"/>
    <w:rsid w:val="00CD69EE"/>
    <w:rsid w:val="00CD6A9F"/>
    <w:rsid w:val="00CD70A8"/>
    <w:rsid w:val="00CD76DC"/>
    <w:rsid w:val="00CD787F"/>
    <w:rsid w:val="00CE25C7"/>
    <w:rsid w:val="00CE3EE1"/>
    <w:rsid w:val="00CE70E9"/>
    <w:rsid w:val="00CE7B6E"/>
    <w:rsid w:val="00CF1778"/>
    <w:rsid w:val="00CF2D60"/>
    <w:rsid w:val="00D00E86"/>
    <w:rsid w:val="00D01122"/>
    <w:rsid w:val="00D02502"/>
    <w:rsid w:val="00D06156"/>
    <w:rsid w:val="00D16C8E"/>
    <w:rsid w:val="00D30261"/>
    <w:rsid w:val="00D37D8C"/>
    <w:rsid w:val="00D4096C"/>
    <w:rsid w:val="00D41E7B"/>
    <w:rsid w:val="00D42928"/>
    <w:rsid w:val="00D44C35"/>
    <w:rsid w:val="00D4659E"/>
    <w:rsid w:val="00D50370"/>
    <w:rsid w:val="00D62E10"/>
    <w:rsid w:val="00D7292C"/>
    <w:rsid w:val="00D753AA"/>
    <w:rsid w:val="00D8137E"/>
    <w:rsid w:val="00D85014"/>
    <w:rsid w:val="00D86488"/>
    <w:rsid w:val="00D93DD1"/>
    <w:rsid w:val="00DA5EA9"/>
    <w:rsid w:val="00DB01AF"/>
    <w:rsid w:val="00DB58A0"/>
    <w:rsid w:val="00DB7FB6"/>
    <w:rsid w:val="00DC7723"/>
    <w:rsid w:val="00DD0B8F"/>
    <w:rsid w:val="00DD41E4"/>
    <w:rsid w:val="00DD44F1"/>
    <w:rsid w:val="00DD5817"/>
    <w:rsid w:val="00DD715C"/>
    <w:rsid w:val="00DD73AD"/>
    <w:rsid w:val="00DE02D7"/>
    <w:rsid w:val="00DE1EE1"/>
    <w:rsid w:val="00DF224F"/>
    <w:rsid w:val="00DF266F"/>
    <w:rsid w:val="00DF5419"/>
    <w:rsid w:val="00DF5B18"/>
    <w:rsid w:val="00E00E7C"/>
    <w:rsid w:val="00E03077"/>
    <w:rsid w:val="00E036C8"/>
    <w:rsid w:val="00E05A1C"/>
    <w:rsid w:val="00E05FC2"/>
    <w:rsid w:val="00E07FEC"/>
    <w:rsid w:val="00E10902"/>
    <w:rsid w:val="00E132BB"/>
    <w:rsid w:val="00E14689"/>
    <w:rsid w:val="00E15BA4"/>
    <w:rsid w:val="00E16ACA"/>
    <w:rsid w:val="00E225A7"/>
    <w:rsid w:val="00E26141"/>
    <w:rsid w:val="00E278D2"/>
    <w:rsid w:val="00E3091A"/>
    <w:rsid w:val="00E4621B"/>
    <w:rsid w:val="00E51156"/>
    <w:rsid w:val="00E5169F"/>
    <w:rsid w:val="00E605D1"/>
    <w:rsid w:val="00E614F1"/>
    <w:rsid w:val="00E65CAE"/>
    <w:rsid w:val="00E671CA"/>
    <w:rsid w:val="00E67A10"/>
    <w:rsid w:val="00E707F0"/>
    <w:rsid w:val="00E73032"/>
    <w:rsid w:val="00E73709"/>
    <w:rsid w:val="00E83229"/>
    <w:rsid w:val="00E848E8"/>
    <w:rsid w:val="00EA6520"/>
    <w:rsid w:val="00EB1DFE"/>
    <w:rsid w:val="00EB45FA"/>
    <w:rsid w:val="00EB4CC0"/>
    <w:rsid w:val="00EC75B2"/>
    <w:rsid w:val="00ED0CCD"/>
    <w:rsid w:val="00EE7FB1"/>
    <w:rsid w:val="00EF7ABD"/>
    <w:rsid w:val="00F001DD"/>
    <w:rsid w:val="00F04E9D"/>
    <w:rsid w:val="00F10677"/>
    <w:rsid w:val="00F14DA5"/>
    <w:rsid w:val="00F1681D"/>
    <w:rsid w:val="00F202A1"/>
    <w:rsid w:val="00F2188D"/>
    <w:rsid w:val="00F221BE"/>
    <w:rsid w:val="00F265BB"/>
    <w:rsid w:val="00F267D5"/>
    <w:rsid w:val="00F27378"/>
    <w:rsid w:val="00F34E04"/>
    <w:rsid w:val="00F41751"/>
    <w:rsid w:val="00F42D7A"/>
    <w:rsid w:val="00F457AE"/>
    <w:rsid w:val="00F50EB5"/>
    <w:rsid w:val="00F539A4"/>
    <w:rsid w:val="00F6290E"/>
    <w:rsid w:val="00F64E06"/>
    <w:rsid w:val="00F804D1"/>
    <w:rsid w:val="00F81433"/>
    <w:rsid w:val="00F8155E"/>
    <w:rsid w:val="00F82CAB"/>
    <w:rsid w:val="00F90F83"/>
    <w:rsid w:val="00F92550"/>
    <w:rsid w:val="00F93A21"/>
    <w:rsid w:val="00F957AD"/>
    <w:rsid w:val="00F97754"/>
    <w:rsid w:val="00FA22A0"/>
    <w:rsid w:val="00FB0856"/>
    <w:rsid w:val="00FD2040"/>
    <w:rsid w:val="00FD2E76"/>
    <w:rsid w:val="00FE58BD"/>
    <w:rsid w:val="00FE6E9B"/>
    <w:rsid w:val="00FF170E"/>
    <w:rsid w:val="00FF456F"/>
    <w:rsid w:val="00FF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57793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34E"/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3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3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90C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CA0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0C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CA0"/>
    <w:rPr>
      <w:rFonts w:ascii="Arial" w:hAnsi="Arial" w:cs="Arial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37D8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37D8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37D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A37D8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highlight">
    <w:name w:val="highlight"/>
    <w:basedOn w:val="DefaultParagraphFont"/>
    <w:rsid w:val="009E12FF"/>
  </w:style>
  <w:style w:type="character" w:styleId="PlaceholderText">
    <w:name w:val="Placeholder Text"/>
    <w:basedOn w:val="DefaultParagraphFont"/>
    <w:uiPriority w:val="99"/>
    <w:semiHidden/>
    <w:rsid w:val="00C12D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F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3D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7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0D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570D8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0D8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2993"/>
    <w:pPr>
      <w:spacing w:after="0" w:line="240" w:lineRule="auto"/>
    </w:pPr>
    <w:rPr>
      <w:rFonts w:ascii="Arial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170E"/>
    <w:rPr>
      <w:color w:val="0000FF"/>
      <w:u w:val="single"/>
    </w:rPr>
  </w:style>
  <w:style w:type="character" w:customStyle="1" w:styleId="fn">
    <w:name w:val="fn"/>
    <w:basedOn w:val="DefaultParagraphFont"/>
    <w:rsid w:val="000C2E8B"/>
  </w:style>
  <w:style w:type="paragraph" w:customStyle="1" w:styleId="xmsonormal">
    <w:name w:val="x_msonormal"/>
    <w:basedOn w:val="Normal"/>
    <w:rsid w:val="002F5B79"/>
    <w:pPr>
      <w:spacing w:before="100" w:beforeAutospacing="1" w:after="100" w:afterAutospacing="1" w:line="240" w:lineRule="auto"/>
    </w:pPr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02C7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34E"/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3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3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90C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CA0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0C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CA0"/>
    <w:rPr>
      <w:rFonts w:ascii="Arial" w:hAnsi="Arial" w:cs="Arial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37D8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37D8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37D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A37D8"/>
    <w:pPr>
      <w:tabs>
        <w:tab w:val="left" w:pos="264"/>
      </w:tabs>
      <w:spacing w:after="0" w:line="480" w:lineRule="auto"/>
      <w:ind w:left="264" w:hanging="264"/>
    </w:pPr>
  </w:style>
  <w:style w:type="character" w:customStyle="1" w:styleId="highlight">
    <w:name w:val="highlight"/>
    <w:basedOn w:val="DefaultParagraphFont"/>
    <w:rsid w:val="009E12FF"/>
  </w:style>
  <w:style w:type="character" w:styleId="PlaceholderText">
    <w:name w:val="Placeholder Text"/>
    <w:basedOn w:val="DefaultParagraphFont"/>
    <w:uiPriority w:val="99"/>
    <w:semiHidden/>
    <w:rsid w:val="00C12D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F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3D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7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0D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570D8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0D8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2993"/>
    <w:pPr>
      <w:spacing w:after="0" w:line="240" w:lineRule="auto"/>
    </w:pPr>
    <w:rPr>
      <w:rFonts w:ascii="Arial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170E"/>
    <w:rPr>
      <w:color w:val="0000FF"/>
      <w:u w:val="single"/>
    </w:rPr>
  </w:style>
  <w:style w:type="character" w:customStyle="1" w:styleId="fn">
    <w:name w:val="fn"/>
    <w:basedOn w:val="DefaultParagraphFont"/>
    <w:rsid w:val="000C2E8B"/>
  </w:style>
  <w:style w:type="paragraph" w:customStyle="1" w:styleId="xmsonormal">
    <w:name w:val="x_msonormal"/>
    <w:basedOn w:val="Normal"/>
    <w:rsid w:val="002F5B79"/>
    <w:pPr>
      <w:spacing w:before="100" w:beforeAutospacing="1" w:after="100" w:afterAutospacing="1" w:line="240" w:lineRule="auto"/>
    </w:pPr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02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CMCitSeq.XSL" StyleName="ACM - Citation Sequence" Version="1"/>
</file>

<file path=customXml/itemProps1.xml><?xml version="1.0" encoding="utf-8"?>
<ds:datastoreItem xmlns:ds="http://schemas.openxmlformats.org/officeDocument/2006/customXml" ds:itemID="{5BF8FD42-04A7-B24E-889D-2AEC072D6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345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3T12:36:00Z</dcterms:created>
  <dcterms:modified xsi:type="dcterms:W3CDTF">2019-06-2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99P0xc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